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F035F" w14:textId="77777777" w:rsidR="00BA7DFA" w:rsidRDefault="00BA7DFA" w:rsidP="00BA7D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4090150"/>
      <w:r w:rsidRPr="00F70155">
        <w:rPr>
          <w:rFonts w:ascii="Times New Roman" w:hAnsi="Times New Roman" w:cs="Times New Roman"/>
          <w:b/>
          <w:bCs/>
          <w:sz w:val="28"/>
          <w:szCs w:val="28"/>
        </w:rPr>
        <w:t xml:space="preserve">Unveiling the Influence of Task-Relevance </w:t>
      </w:r>
      <w:r w:rsidRPr="00C547B2">
        <w:rPr>
          <w:rFonts w:ascii="Times New Roman" w:hAnsi="Times New Roman" w:cs="Times New Roman"/>
          <w:b/>
          <w:bCs/>
          <w:sz w:val="28"/>
          <w:szCs w:val="28"/>
        </w:rPr>
        <w:t xml:space="preserve">of Emotional Faces o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Behavioral Reactions </w:t>
      </w:r>
      <w:r w:rsidRPr="00C547B2">
        <w:rPr>
          <w:rFonts w:ascii="Times New Roman" w:hAnsi="Times New Roman" w:cs="Times New Roman"/>
          <w:b/>
          <w:bCs/>
          <w:sz w:val="28"/>
          <w:szCs w:val="28"/>
        </w:rPr>
        <w:t>in a Multi-Face Contex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U</w:t>
      </w:r>
      <w:r w:rsidRPr="00C547B2">
        <w:rPr>
          <w:rFonts w:ascii="Times New Roman" w:hAnsi="Times New Roman" w:cs="Times New Roman"/>
          <w:b/>
          <w:bCs/>
          <w:sz w:val="28"/>
          <w:szCs w:val="28"/>
        </w:rPr>
        <w:t xml:space="preserve">sing </w:t>
      </w:r>
      <w:r>
        <w:rPr>
          <w:rFonts w:ascii="Times New Roman" w:hAnsi="Times New Roman" w:cs="Times New Roman"/>
          <w:b/>
          <w:bCs/>
          <w:sz w:val="28"/>
          <w:szCs w:val="28"/>
        </w:rPr>
        <w:t>a N</w:t>
      </w:r>
      <w:r w:rsidRPr="00C547B2">
        <w:rPr>
          <w:rFonts w:ascii="Times New Roman" w:hAnsi="Times New Roman" w:cs="Times New Roman"/>
          <w:b/>
          <w:bCs/>
          <w:sz w:val="28"/>
          <w:szCs w:val="28"/>
        </w:rPr>
        <w:t>ovel Flanke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-Go/No-Go Task </w:t>
      </w:r>
    </w:p>
    <w:p w14:paraId="4F867713" w14:textId="7C5F5987" w:rsidR="00E33F7D" w:rsidRDefault="00E33F7D" w:rsidP="00E5671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6DAF">
        <w:rPr>
          <w:rFonts w:ascii="Times New Roman" w:hAnsi="Times New Roman"/>
          <w:b/>
          <w:caps/>
          <w:sz w:val="36"/>
          <w:szCs w:val="36"/>
        </w:rPr>
        <w:t>Supplementa</w:t>
      </w:r>
      <w:r>
        <w:rPr>
          <w:rFonts w:ascii="Times New Roman" w:hAnsi="Times New Roman"/>
          <w:b/>
          <w:caps/>
          <w:sz w:val="36"/>
          <w:szCs w:val="36"/>
        </w:rPr>
        <w:t>ry material</w:t>
      </w:r>
      <w:r w:rsidDel="00E33F7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bookmarkEnd w:id="0"/>
    <w:p w14:paraId="39B89F71" w14:textId="77777777" w:rsidR="00E33F7D" w:rsidRDefault="00E33F7D" w:rsidP="008777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D3CE0D" w14:textId="0DB71DBD" w:rsidR="00F31C04" w:rsidRPr="00ED6B83" w:rsidRDefault="00F31C04" w:rsidP="00005194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D735C9C" w14:textId="75F4E99D" w:rsidR="00D71CC7" w:rsidRDefault="00D71CC7" w:rsidP="00893BBA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4FB328CA" w14:textId="0196325B" w:rsidR="00256D8C" w:rsidRDefault="00256D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D31136" w14:textId="5812AC59" w:rsidR="006E31A6" w:rsidRPr="005F1FD3" w:rsidRDefault="006E31A6" w:rsidP="002C3D4C">
      <w:pPr>
        <w:spacing w:after="0" w:line="276" w:lineRule="auto"/>
        <w:ind w:firstLine="284"/>
        <w:jc w:val="both"/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</w:pPr>
      <w:r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lastRenderedPageBreak/>
        <w:t xml:space="preserve">Table </w:t>
      </w:r>
      <w:r w:rsidR="00586B98"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t>S</w:t>
      </w:r>
      <w:r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t>1</w:t>
      </w:r>
    </w:p>
    <w:p w14:paraId="152C7966" w14:textId="504B2964" w:rsidR="00D71CC7" w:rsidRPr="005F1FD3" w:rsidRDefault="00D71CC7" w:rsidP="002C3D4C">
      <w:pPr>
        <w:spacing w:after="0" w:line="276" w:lineRule="auto"/>
        <w:ind w:firstLine="284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Statistical</w:t>
      </w:r>
      <w:r w:rsidR="0065043B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 xml:space="preserve"> analysis results of go trials reaction times (R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Ts</w:t>
      </w:r>
      <w:r w:rsidR="0065043B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)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.</w:t>
      </w:r>
    </w:p>
    <w:tbl>
      <w:tblPr>
        <w:tblW w:w="10430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687"/>
        <w:gridCol w:w="133"/>
        <w:gridCol w:w="1703"/>
        <w:gridCol w:w="1003"/>
        <w:gridCol w:w="145"/>
        <w:gridCol w:w="697"/>
        <w:gridCol w:w="305"/>
        <w:gridCol w:w="1155"/>
        <w:gridCol w:w="145"/>
        <w:gridCol w:w="949"/>
        <w:gridCol w:w="59"/>
        <w:gridCol w:w="532"/>
        <w:gridCol w:w="157"/>
        <w:gridCol w:w="51"/>
      </w:tblGrid>
      <w:tr w:rsidR="00D67D5C" w:rsidRPr="006E31A6" w14:paraId="554CA1FC" w14:textId="77777777" w:rsidTr="0065043B">
        <w:trPr>
          <w:gridAfter w:val="2"/>
          <w:wAfter w:w="208" w:type="dxa"/>
          <w:trHeight w:val="20"/>
        </w:trPr>
        <w:tc>
          <w:tcPr>
            <w:tcW w:w="10222" w:type="dxa"/>
            <w:gridSpan w:val="13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96A37" w14:textId="54D5A13F" w:rsidR="00FB0C97" w:rsidRPr="005F1FD3" w:rsidRDefault="00D67D5C" w:rsidP="00FB0C9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</w:t>
            </w:r>
            <w:r w:rsidR="00FB0C97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ve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-way </w:t>
            </w:r>
            <w:r w:rsidR="00E121DC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parametric 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NOVA on RTs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br/>
              <w:t xml:space="preserve">Within-Participant Factors: Emotion (2 levels: fear, happiness); Task (2 levels: Emotion Discrimination task, Gender Discrimination task); </w:t>
            </w:r>
            <w:r w:rsidR="00FB0C97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otional congruency (2 levels: congruent, incongruent); </w:t>
            </w:r>
            <w:r w:rsidR="00FB0C97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nder congruency (2 levels: congruent, incongruent)</w:t>
            </w:r>
            <w:r w:rsidR="00FB0C97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; Between-Participant Factor: Delta Arousal (2 levels: high, low)</w:t>
            </w:r>
          </w:p>
        </w:tc>
      </w:tr>
      <w:tr w:rsidR="00F03E7F" w:rsidRPr="006E31A6" w14:paraId="46229037" w14:textId="77777777" w:rsidTr="005F1FD3">
        <w:trPr>
          <w:trHeight w:val="431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F30DC" w14:textId="72C5C0AF" w:rsidR="00D67D5C" w:rsidRPr="006E31A6" w:rsidRDefault="00A05941" w:rsidP="006A425F">
            <w:pPr>
              <w:spacing w:after="0" w:line="276" w:lineRule="auto"/>
              <w:ind w:left="-8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ect</w:t>
            </w:r>
          </w:p>
        </w:tc>
        <w:tc>
          <w:tcPr>
            <w:tcW w:w="26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272D7" w14:textId="77777777" w:rsidR="00D67D5C" w:rsidRPr="006E31A6" w:rsidRDefault="00D67D5C" w:rsidP="002C3D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8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6C72F4" w14:textId="77777777" w:rsidR="00D67D5C" w:rsidRPr="006E31A6" w:rsidRDefault="00D67D5C" w:rsidP="002C3D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Value of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parameters</w:t>
            </w:r>
            <w:proofErr w:type="spellEnd"/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2D41B" w14:textId="77777777" w:rsidR="00D67D5C" w:rsidRPr="006E31A6" w:rsidRDefault="00D67D5C" w:rsidP="002C3D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-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values</w:t>
            </w:r>
            <w:proofErr w:type="spellEnd"/>
          </w:p>
        </w:tc>
        <w:tc>
          <w:tcPr>
            <w:tcW w:w="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FE501" w14:textId="402619ED" w:rsidR="00D67D5C" w:rsidRPr="006E31A6" w:rsidRDefault="007B254E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        </w:t>
            </w:r>
            <w:proofErr w:type="spellStart"/>
            <w:r w:rsidR="00D67D5C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M</w:t>
            </w:r>
            <w:r w:rsidR="00D67D5C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diff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11EFE" w14:textId="4665CD1D" w:rsidR="00D67D5C" w:rsidRPr="006E31A6" w:rsidRDefault="007B254E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      </w:t>
            </w:r>
            <w:r w:rsidR="00D67D5C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95% CI</w:t>
            </w:r>
          </w:p>
        </w:tc>
        <w:tc>
          <w:tcPr>
            <w:tcW w:w="10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EE8FE" w14:textId="77777777" w:rsidR="00D67D5C" w:rsidRPr="006E31A6" w:rsidRDefault="00D67D5C" w:rsidP="002C3D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ffect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Size</w:t>
            </w:r>
          </w:p>
        </w:tc>
        <w:tc>
          <w:tcPr>
            <w:tcW w:w="79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5D0F59" w14:textId="72A42F43" w:rsidR="00D67D5C" w:rsidRPr="006E31A6" w:rsidRDefault="00D67D5C" w:rsidP="002C3D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BF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10</w:t>
            </w:r>
          </w:p>
        </w:tc>
      </w:tr>
      <w:tr w:rsidR="00833EC0" w:rsidRPr="006E31A6" w14:paraId="3D950CE2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7036160" w14:textId="3C39888B" w:rsidR="00833EC0" w:rsidRPr="006E31A6" w:rsidRDefault="00833EC0" w:rsidP="00833EC0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in</w:t>
            </w:r>
            <w:proofErr w:type="spellEnd"/>
          </w:p>
        </w:tc>
        <w:tc>
          <w:tcPr>
            <w:tcW w:w="28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BB8016" w14:textId="3B3D1F52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F2D882A" w14:textId="2590BB33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CD6143" w14:textId="26925B8A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12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193569" w14:textId="3904B260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22D077" w14:textId="043BE332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EA43E78" w14:textId="4EEEE697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FD683F" w14:textId="1FF8AEF1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</w:tr>
      <w:tr w:rsidR="00833EC0" w:rsidRPr="006E31A6" w14:paraId="6A6F71B9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B33898" w14:textId="77777777" w:rsidR="00833EC0" w:rsidRPr="006E31A6" w:rsidRDefault="00833EC0" w:rsidP="00833EC0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8F1947" w14:textId="48C2944D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Task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C98E96" w14:textId="4B556BC4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F(1,38) = 12.39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6FE982" w14:textId="466CB6CA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5DF1F9" w14:textId="781E8A0E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11.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18BDD1" w14:textId="407E934F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[8.36; 13.71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36C508" w14:textId="02D00508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η²ₚ = 0.24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319008" w14:textId="798A6289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&gt; 100</w:t>
            </w:r>
          </w:p>
        </w:tc>
      </w:tr>
      <w:tr w:rsidR="00833EC0" w:rsidRPr="006E31A6" w14:paraId="01A1E5B1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  <w:hideMark/>
          </w:tcPr>
          <w:p w14:paraId="1A1C0555" w14:textId="734776C0" w:rsidR="00833EC0" w:rsidRPr="006E31A6" w:rsidRDefault="00833EC0" w:rsidP="00833EC0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  <w:hideMark/>
          </w:tcPr>
          <w:p w14:paraId="40054F71" w14:textId="2CF50498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26C5796B" w14:textId="564496EF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F(1,38) = 32.3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0CFCFC6" w14:textId="5935B6C4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&lt; .00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F62807F" w14:textId="4353911F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5.86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0E8705D" w14:textId="1C1DA9B9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[4.13; 7.59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02B7820" w14:textId="24CE61E5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η²ₚ = 0.45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EAC4363" w14:textId="796F8D0C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&gt; 100</w:t>
            </w:r>
          </w:p>
        </w:tc>
      </w:tr>
      <w:tr w:rsidR="00833EC0" w:rsidRPr="006E31A6" w14:paraId="5FEE07AB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  <w:hideMark/>
          </w:tcPr>
          <w:p w14:paraId="3AF557AC" w14:textId="77777777" w:rsidR="00833EC0" w:rsidRPr="006E31A6" w:rsidRDefault="00833EC0" w:rsidP="00833EC0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  <w:hideMark/>
          </w:tcPr>
          <w:p w14:paraId="713126F1" w14:textId="6528F97F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5AFDF78" w14:textId="4B458E1B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3.8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71CB212" w14:textId="1973142C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5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2E82E36" w14:textId="0887B23C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041A703" w14:textId="58CD5CB2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1B0C5F4" w14:textId="02684076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92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5A6ED65" w14:textId="605E94BD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5</w:t>
            </w:r>
          </w:p>
        </w:tc>
      </w:tr>
      <w:tr w:rsidR="00833EC0" w:rsidRPr="006E31A6" w14:paraId="222FEE69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90C01" w14:textId="59CC6B65" w:rsidR="00833EC0" w:rsidRPr="006E31A6" w:rsidRDefault="00833EC0" w:rsidP="00833EC0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3E56E1" w14:textId="6CA5F3DC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397F1BE" w14:textId="28D9AD80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30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21F78B" w14:textId="3AC1E4A4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86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224A2A" w14:textId="51E7C0C2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840FB8" w14:textId="5969FBA5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05BACE1" w14:textId="747D9CDF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8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0425EF" w14:textId="7E79A6EF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9</w:t>
            </w:r>
          </w:p>
        </w:tc>
      </w:tr>
      <w:tr w:rsidR="00833EC0" w:rsidRPr="006E31A6" w14:paraId="3FF22C7A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0B600B6C" w14:textId="71F2CF5F" w:rsidR="00833EC0" w:rsidRPr="006E31A6" w:rsidRDefault="00833EC0" w:rsidP="00833EC0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wo-way interac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A2F603" w14:textId="5A34EB8B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Task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C4D1BE" w14:textId="3E6F83CE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6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5AF3B38" w14:textId="5C9D0D8B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04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E7F9AFA" w14:textId="7584441B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69352D" w14:textId="6E35AD6D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29B657" w14:textId="11F80516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2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45343E" w14:textId="445D517A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</w:tr>
      <w:tr w:rsidR="00833EC0" w:rsidRPr="006E31A6" w14:paraId="3E5407C3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2943FDD6" w14:textId="77777777" w:rsidR="00833EC0" w:rsidRPr="006E31A6" w:rsidRDefault="00833EC0" w:rsidP="00833EC0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306DBCE8" w14:textId="2BDABB31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7CF4D2AA" w14:textId="50F3F6E6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5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742C169" w14:textId="34CE8650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1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702CA83" w14:textId="0A07428F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11FD69D" w14:textId="53912C82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D790267" w14:textId="72E7E0F3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65DFA31" w14:textId="13B6DE22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</w:tr>
      <w:tr w:rsidR="00833EC0" w:rsidRPr="006E31A6" w14:paraId="30AE8FE9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1A9269E7" w14:textId="77777777" w:rsidR="00833EC0" w:rsidRPr="006E31A6" w:rsidRDefault="00833EC0" w:rsidP="00833EC0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7DF59470" w14:textId="014C1C99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514C7E81" w14:textId="7148CEA4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3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E9DF167" w14:textId="6588E51B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6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C42F4C2" w14:textId="16FFFBA9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FB45F29" w14:textId="7566490D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5B399EF" w14:textId="7814BA4A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6255159" w14:textId="33A43F2A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</w:tr>
      <w:tr w:rsidR="00833EC0" w:rsidRPr="006E31A6" w14:paraId="603791C1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576A88D7" w14:textId="77777777" w:rsidR="00833EC0" w:rsidRPr="006E31A6" w:rsidRDefault="00833EC0" w:rsidP="00833EC0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2D10772C" w14:textId="5FF1CC3B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6BB8AF5E" w14:textId="55896C92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36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72CA7EE" w14:textId="0C0EEFED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5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73315D2" w14:textId="343F8ACD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DD91A9D" w14:textId="04BCA182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CDEE6A9" w14:textId="4E3BB1A0" w:rsidR="00833EC0" w:rsidRPr="006E31A6" w:rsidRDefault="00833EC0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E438AFA" w14:textId="138C0BD7" w:rsidR="00833EC0" w:rsidRPr="006E31A6" w:rsidRDefault="00347082" w:rsidP="00833E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</w:t>
            </w:r>
          </w:p>
        </w:tc>
      </w:tr>
      <w:tr w:rsidR="008D683B" w:rsidRPr="006E31A6" w14:paraId="06EFDFC5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1113350F" w14:textId="268C5DAF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E72850" w14:textId="10E70B8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70250D1" w14:textId="3065489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F(1,38) = 23.00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E32DE7" w14:textId="7F722B5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&lt; .001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64D7CD" w14:textId="7B6D3BC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B7A7FE" w14:textId="4845DAC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B490EB" w14:textId="1C8E551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η²ₚ = 0.377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5285273" w14:textId="32BDFB02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3</w:t>
            </w:r>
            <w:r w:rsidR="0086388C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5.92</w:t>
            </w:r>
          </w:p>
        </w:tc>
      </w:tr>
      <w:tr w:rsidR="008D683B" w:rsidRPr="006E31A6" w14:paraId="1DE410B9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76C75BE0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67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07AF7D" w14:textId="24F4D95A" w:rsidR="008D683B" w:rsidRPr="005F1FD3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ost-hoc comparisons of the interaction effect Task * Emotion</w:t>
            </w:r>
          </w:p>
        </w:tc>
      </w:tr>
      <w:tr w:rsidR="008D683B" w:rsidRPr="006E31A6" w14:paraId="0A89044E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73431C0E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57CEC507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it-IT"/>
              </w:rPr>
              <w:t>Emotional Discrimination task:</w:t>
            </w:r>
          </w:p>
          <w:p w14:paraId="709836E6" w14:textId="76E8AA0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Fear 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vs. 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appiness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1A7F1276" w14:textId="36044F53" w:rsidR="008D683B" w:rsidRPr="0030269B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t(38) = 6.8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7F40AEB" w14:textId="23FBF58E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&lt; .00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85388E1" w14:textId="0D53481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9.81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7B6D95D" w14:textId="63EA81FE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[7.50; 12.11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CBD6C0D" w14:textId="09C5F245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 = 0.66</w:t>
            </w:r>
          </w:p>
        </w:tc>
        <w:tc>
          <w:tcPr>
            <w:tcW w:w="689" w:type="dxa"/>
            <w:gridSpan w:val="2"/>
            <w:tcBorders>
              <w:left w:val="nil"/>
            </w:tcBorders>
            <w:shd w:val="clear" w:color="000000" w:fill="FFFFFF"/>
            <w:noWrap/>
            <w:vAlign w:val="center"/>
          </w:tcPr>
          <w:p w14:paraId="59E6E917" w14:textId="785853A7" w:rsidR="008D683B" w:rsidRPr="006E31A6" w:rsidRDefault="0086388C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&gt; 100</w:t>
            </w:r>
          </w:p>
        </w:tc>
      </w:tr>
      <w:tr w:rsidR="008D683B" w:rsidRPr="006E31A6" w14:paraId="43E04751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5C234464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5F1B07E9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Gender Discrimination task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:</w:t>
            </w:r>
          </w:p>
          <w:p w14:paraId="500385E5" w14:textId="4D4FBF6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Fear </w:t>
            </w: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 xml:space="preserve">vs.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Happiness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32348CAA" w14:textId="3E1580A0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(38) = 1.5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50533DF" w14:textId="204E6F9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24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3A3AAE2" w14:textId="0B06CC35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92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8DF74C5" w14:textId="71D5DB1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-0.53; 4.37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F8F8D25" w14:textId="2B1B2EA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 = 0.12</w:t>
            </w:r>
          </w:p>
        </w:tc>
        <w:tc>
          <w:tcPr>
            <w:tcW w:w="689" w:type="dxa"/>
            <w:gridSpan w:val="2"/>
            <w:tcBorders>
              <w:left w:val="nil"/>
            </w:tcBorders>
            <w:shd w:val="clear" w:color="000000" w:fill="FFFFFF"/>
            <w:noWrap/>
            <w:vAlign w:val="center"/>
          </w:tcPr>
          <w:p w14:paraId="0126ADA5" w14:textId="2810B95B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</w:t>
            </w:r>
          </w:p>
        </w:tc>
      </w:tr>
      <w:tr w:rsidR="008D683B" w:rsidRPr="006E31A6" w14:paraId="08A061AE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0AF978FD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FA3298D" w14:textId="4A10AD1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7DBD12" w14:textId="29B9CE40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3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FCB33E1" w14:textId="13166E6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74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1921E80" w14:textId="3696098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DA8CD39" w14:textId="34F93D4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D5CA71" w14:textId="44D4DA0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7C41683" w14:textId="130A243A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2</w:t>
            </w:r>
          </w:p>
        </w:tc>
      </w:tr>
      <w:tr w:rsidR="008D683B" w:rsidRPr="006E31A6" w14:paraId="2327A379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78A5F865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12373F64" w14:textId="094AEBA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6C87AD2D" w14:textId="3E8A2215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2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C0B8CFD" w14:textId="2D51A2B0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2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22C8047" w14:textId="17405848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04210BE" w14:textId="1A87841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189008B" w14:textId="34BD6C01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FE6C531" w14:textId="3D0FBB00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</w:t>
            </w:r>
          </w:p>
        </w:tc>
      </w:tr>
      <w:tr w:rsidR="008D683B" w:rsidRPr="006E31A6" w14:paraId="559EB725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278164FB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2A0BC7F4" w14:textId="05F892E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21029C28" w14:textId="1FCC5D5C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C2D6D10" w14:textId="6DE381E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87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5BE0A67" w14:textId="125B44E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6A1FA8C" w14:textId="527002F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F157A57" w14:textId="61E528F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6033F42" w14:textId="69EF97DA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</w:t>
            </w:r>
          </w:p>
        </w:tc>
      </w:tr>
      <w:tr w:rsidR="008D683B" w:rsidRPr="006E31A6" w14:paraId="1743B17A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3433E744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463BF41E" w14:textId="2BC7EF8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51109A1" w14:textId="1A6471DC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9AB1A16" w14:textId="284D32F8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7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414AB77" w14:textId="0D848AF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802B63F" w14:textId="30D489A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B164356" w14:textId="15EF848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02219C6" w14:textId="7AE46644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</w:tr>
      <w:tr w:rsidR="008D683B" w:rsidRPr="006E31A6" w14:paraId="0026DDD2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3B00C2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98DDEF" w14:textId="60DBC43E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86C9EE" w14:textId="2EA78F3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3.67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FD7A76" w14:textId="7CCEA40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63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4FFA41" w14:textId="40BE73B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404CFB" w14:textId="656AFA3E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D609F6" w14:textId="20BB2B5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88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48CE80" w14:textId="1A107F73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3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</w:tr>
      <w:tr w:rsidR="008D683B" w:rsidRPr="006E31A6" w14:paraId="122A77B1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0182D960" w14:textId="29A822A2" w:rsidR="008D683B" w:rsidRPr="006E31A6" w:rsidRDefault="008D683B" w:rsidP="008D683B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hree-way interac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3D9DC8E" w14:textId="1CB0207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EEF6E9" w14:textId="601ED88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9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58322A3" w14:textId="4998DC9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90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2D48075" w14:textId="4124E81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D510005" w14:textId="3FE85DA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77A686D" w14:textId="4779B631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3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E0508AC" w14:textId="0DD38351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2</w:t>
            </w:r>
          </w:p>
        </w:tc>
      </w:tr>
      <w:tr w:rsidR="008D683B" w:rsidRPr="006E31A6" w14:paraId="63587332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5F86B800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4E4DB788" w14:textId="261F5FE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al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1686CCF4" w14:textId="2AC0F3A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7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C71595F" w14:textId="52B60BC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94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37E7C36" w14:textId="5DAF9B6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66FF046" w14:textId="34E9B0A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F6159EF" w14:textId="234F41A1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4C421FB" w14:textId="61FBB183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</w:tr>
      <w:tr w:rsidR="008D683B" w:rsidRPr="006E31A6" w14:paraId="5A75A2B8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2FFDC73A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35D0CF9E" w14:textId="059AFE6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6B9A82E" w14:textId="581459B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9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3B75C700" w14:textId="4AED677C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67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060201F" w14:textId="5683959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2BD05EC" w14:textId="110F390C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8992592" w14:textId="3295906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50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6432F2E" w14:textId="28B64F51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4</w:t>
            </w:r>
          </w:p>
        </w:tc>
      </w:tr>
      <w:tr w:rsidR="008D683B" w:rsidRPr="006E31A6" w14:paraId="7B9F4F5D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6ECF6AD9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26430982" w14:textId="064AFB65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74D091AC" w14:textId="576F4F2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7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0715E56" w14:textId="74F1A98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799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83CBD9F" w14:textId="4E11A85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D432EF6" w14:textId="167320FE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56D9388" w14:textId="2ED2CF1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2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7C1A9E4" w14:textId="281EDEAA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</w:t>
            </w:r>
          </w:p>
        </w:tc>
      </w:tr>
      <w:tr w:rsidR="008D683B" w:rsidRPr="006E31A6" w14:paraId="637ABF2D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235C8640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2F970517" w14:textId="724CC5BE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FAB13E7" w14:textId="24C32FA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3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12768DF" w14:textId="6B99E39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1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FEF18B1" w14:textId="19BA786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2930482" w14:textId="21AA64FC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D20D0A2" w14:textId="685F53E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2EF0B5C9" w14:textId="0FE3E98A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</w:tr>
      <w:tr w:rsidR="008D683B" w:rsidRPr="006E31A6" w14:paraId="5FFE9AF2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73C5F746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0CAC236F" w14:textId="042749F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2D800A9" w14:textId="6D7A381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F(1,38)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39E3B18" w14:textId="3720B028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55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84DF08C" w14:textId="54296CA1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111E2D6" w14:textId="5439373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637D328" w14:textId="2C21FD9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6AC6DD7" w14:textId="000B900E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</w:tr>
      <w:tr w:rsidR="008D683B" w:rsidRPr="006E31A6" w14:paraId="44FF7D52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1280DDE5" w14:textId="164BFF6D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74CD62DE" w14:textId="6540E0D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656E633" w14:textId="572AF8A5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9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EC9D644" w14:textId="6878E1B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37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02DE132" w14:textId="001C13A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B25039E" w14:textId="502A984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608B70B" w14:textId="2F0A405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24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762D12E" w14:textId="5EEBBA19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</w:t>
            </w:r>
          </w:p>
        </w:tc>
      </w:tr>
      <w:tr w:rsidR="008D683B" w:rsidRPr="006E31A6" w14:paraId="0748BD21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026D8A90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3F6967D7" w14:textId="4593DE3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49C17F6B" w14:textId="40906FE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2.18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F421453" w14:textId="2CBB5C0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4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45126F92" w14:textId="6969A03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F4F0F73" w14:textId="1434C97C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7109FB2" w14:textId="3752B261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54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3CB3F50" w14:textId="134B11DB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2</w:t>
            </w:r>
          </w:p>
        </w:tc>
      </w:tr>
      <w:tr w:rsidR="008D683B" w:rsidRPr="006E31A6" w14:paraId="4DCDF880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44FA9AB2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5D0D8204" w14:textId="5EBA1BA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ask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6A41CE1C" w14:textId="4908730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2.12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98CEF45" w14:textId="77E69460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154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EC427DF" w14:textId="75F9EC9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63A6EF4" w14:textId="0FF727E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ABF516A" w14:textId="7A92013C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8A35A5A" w14:textId="1072FD15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</w:t>
            </w:r>
          </w:p>
        </w:tc>
      </w:tr>
      <w:tr w:rsidR="008D683B" w:rsidRPr="006E31A6" w14:paraId="0BF422A7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F0B0DA7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17C018" w14:textId="4E4BB385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313F72" w14:textId="39606D7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19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5BD360" w14:textId="09E5B9E0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662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C8F758" w14:textId="3E904A5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C5D344" w14:textId="4081B6B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46D1E9" w14:textId="4E465E5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EFBB60" w14:textId="5A400CD1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</w:tr>
      <w:tr w:rsidR="008D683B" w:rsidRPr="006E31A6" w14:paraId="68469E85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6E6C3C38" w14:textId="11677C96" w:rsidR="008D683B" w:rsidRPr="006E31A6" w:rsidRDefault="008D683B" w:rsidP="008D683B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our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94F320B" w14:textId="502DB28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Emotional congruency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3FBA04" w14:textId="15520F98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36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DD02C7A" w14:textId="0C94084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554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6473C6E" w14:textId="71500648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5E62865" w14:textId="260DE1B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A87BC3" w14:textId="7C9F3AD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A0D635" w14:textId="79D264E1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</w:t>
            </w:r>
          </w:p>
        </w:tc>
      </w:tr>
      <w:tr w:rsidR="008D683B" w:rsidRPr="006E31A6" w14:paraId="403BAAD3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03B6D86E" w14:textId="4A233FD0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1899A63E" w14:textId="7BF3B9D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598B476D" w14:textId="2A1E38E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5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F40158F" w14:textId="6EAE8901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505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6887FD8B" w14:textId="23345BC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4169B3B" w14:textId="2AB29D7E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24E0931" w14:textId="03A19CF5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2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76C35FB5" w14:textId="49B35C70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</w:t>
            </w:r>
          </w:p>
        </w:tc>
      </w:tr>
      <w:tr w:rsidR="008D683B" w:rsidRPr="006E31A6" w14:paraId="1EB0CEC0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169042FC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37667DD6" w14:textId="2473724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71F64EBC" w14:textId="5FE40640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13773E4" w14:textId="7EA319E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65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765B365" w14:textId="1B32B7D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39FDAB2" w14:textId="03C3812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695B090" w14:textId="6A0F1BD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7A34C3F" w14:textId="6EC87EB4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</w:t>
            </w:r>
          </w:p>
        </w:tc>
      </w:tr>
      <w:tr w:rsidR="008D683B" w:rsidRPr="006E31A6" w14:paraId="46A6B6D4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04F6458C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76D6BA03" w14:textId="1FEEE4D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6AB0119" w14:textId="360AF926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955E73D" w14:textId="0DE3573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97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F94C9C1" w14:textId="4CAF009A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A0CCC9A" w14:textId="70B6FD8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68120177" w14:textId="6AE05299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5CF240D" w14:textId="0983449F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</w:t>
            </w:r>
          </w:p>
        </w:tc>
      </w:tr>
      <w:tr w:rsidR="008D683B" w:rsidRPr="006E31A6" w14:paraId="47095181" w14:textId="77777777" w:rsidTr="005F1FD3">
        <w:trPr>
          <w:gridAfter w:val="1"/>
          <w:wAfter w:w="51" w:type="dxa"/>
          <w:trHeight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DF39CC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B92092" w14:textId="0501CCA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ask * 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237C99" w14:textId="31143400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8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6FC137" w14:textId="7C734D6D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493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542754" w14:textId="6B36B6C3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75C53E" w14:textId="2D0E5612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1C9B97" w14:textId="3ACDB8A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2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89AEF3" w14:textId="27C30E9A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2</w:t>
            </w:r>
          </w:p>
        </w:tc>
      </w:tr>
      <w:tr w:rsidR="007D3731" w:rsidRPr="006E31A6" w14:paraId="141F61FC" w14:textId="77777777" w:rsidTr="005F1FD3">
        <w:trPr>
          <w:gridAfter w:val="1"/>
          <w:wAfter w:w="51" w:type="dxa"/>
          <w:cantSplit/>
          <w:trHeight w:val="1036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23D9E88B" w14:textId="2A1FB22F" w:rsidR="008D683B" w:rsidRPr="006E31A6" w:rsidRDefault="008D683B" w:rsidP="008D683B">
            <w:pPr>
              <w:spacing w:after="0" w:line="276" w:lineRule="auto"/>
              <w:ind w:left="113" w:right="-71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ive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AF163" w14:textId="10B7671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Emotional congruency * Gender congruency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B5B74" w14:textId="66302CAB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6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279C" w14:textId="492491BF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09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C8DE5" w14:textId="06683C21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C7EB5" w14:textId="67D76EC4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75AA9C" w14:textId="0132EA38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2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F201B" w14:textId="7FD4AE66" w:rsidR="008D683B" w:rsidRPr="006E31A6" w:rsidRDefault="00347082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</w:t>
            </w:r>
            <w:r w:rsidR="0086388C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</w:tr>
      <w:tr w:rsidR="007D3731" w:rsidRPr="006E31A6" w14:paraId="15228210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C08A" w14:textId="77777777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2641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16754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C195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3039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ABF0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EE220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A832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8D683B" w:rsidRPr="006E31A6" w14:paraId="3C7619E7" w14:textId="77777777" w:rsidTr="0065043B">
        <w:trPr>
          <w:gridAfter w:val="1"/>
          <w:wAfter w:w="51" w:type="dxa"/>
          <w:trHeight w:val="20"/>
        </w:trPr>
        <w:tc>
          <w:tcPr>
            <w:tcW w:w="10379" w:type="dxa"/>
            <w:gridSpan w:val="14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44D4B" w14:textId="631FE7F8" w:rsidR="008D683B" w:rsidRPr="005F1FD3" w:rsidRDefault="00FB0C97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lastRenderedPageBreak/>
              <w:t>Four</w:t>
            </w:r>
            <w:r w:rsidR="008D683B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way parametric ANOVA on RTs</w:t>
            </w:r>
            <w:r w:rsidR="008D683B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br/>
              <w:t>Within-Participants Factors: Emotion (3 levels: fear, happiness, neutral); emotional congruency (2 levels: congruent, incongruent); gender congruency (2 levels: congruent, incongruent)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; Between-Participant Factor: Delta Arousal (2 levels: high, low)</w:t>
            </w:r>
          </w:p>
        </w:tc>
      </w:tr>
      <w:tr w:rsidR="007D3731" w:rsidRPr="006E31A6" w14:paraId="518931E6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C7CBA" w14:textId="25D8CA24" w:rsidR="008D683B" w:rsidRPr="006E31A6" w:rsidRDefault="008D683B" w:rsidP="008D683B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ect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99BD3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3BC698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Value of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parameters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E7FFE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-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values</w:t>
            </w:r>
            <w:proofErr w:type="spellEnd"/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13E1E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M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diff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8CEB4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95% CI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9EA602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ffect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Size</w:t>
            </w: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373AB" w14:textId="77777777" w:rsidR="008D683B" w:rsidRPr="006E31A6" w:rsidRDefault="008D683B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BF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10</w:t>
            </w:r>
          </w:p>
        </w:tc>
      </w:tr>
      <w:tr w:rsidR="00E53A96" w:rsidRPr="006E31A6" w14:paraId="32CDAB32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553C9CA3" w14:textId="26FBAC79" w:rsidR="00E53A96" w:rsidRPr="006E31A6" w:rsidRDefault="00E53A96" w:rsidP="00E53A96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in</w:t>
            </w:r>
            <w:proofErr w:type="spellEnd"/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51FA2D" w14:textId="731E15E6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0F7457A" w14:textId="582BDF6E" w:rsidR="00E53A96" w:rsidRPr="006E31A6" w:rsidRDefault="00E53A96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6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31047A" w14:textId="351549EF" w:rsidR="00E53A96" w:rsidRPr="006E31A6" w:rsidRDefault="007B254E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01</w:t>
            </w: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85AE22" w14:textId="21E81CAD" w:rsidR="00E53A96" w:rsidRPr="006E31A6" w:rsidRDefault="00E53A96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764B41" w14:textId="60A0DC82" w:rsidR="00E53A96" w:rsidRPr="006E31A6" w:rsidRDefault="00E53A96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431F4F3" w14:textId="7A0F7578" w:rsidR="00E53A96" w:rsidRPr="006E31A6" w:rsidRDefault="00E53A96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2</w:t>
            </w: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8EDD53" w14:textId="4164D43B" w:rsidR="00E53A96" w:rsidRPr="006E31A6" w:rsidRDefault="00527A3E" w:rsidP="008D6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48</w:t>
            </w:r>
          </w:p>
        </w:tc>
      </w:tr>
      <w:tr w:rsidR="00E53A96" w:rsidRPr="006E31A6" w14:paraId="333EC4F4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0B8687" w14:textId="77777777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34A104" w14:textId="3FB6FD63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311E43C" w14:textId="33F4AFF5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</w:t>
            </w:r>
            <w:r w:rsidR="001C24D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3, 73.15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) = 1.85</w:t>
            </w:r>
          </w:p>
        </w:tc>
        <w:tc>
          <w:tcPr>
            <w:tcW w:w="1148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6D73BD" w14:textId="21B3BC48" w:rsidR="00E53A96" w:rsidRPr="006E31A6" w:rsidRDefault="007B254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66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FDFE5D" w14:textId="488FCCB0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142B6C" w14:textId="163841E5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8D2AED1" w14:textId="3E1A772D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46</w:t>
            </w:r>
          </w:p>
        </w:tc>
        <w:tc>
          <w:tcPr>
            <w:tcW w:w="689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8966EF" w14:textId="74E42607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2</w:t>
            </w:r>
          </w:p>
        </w:tc>
      </w:tr>
      <w:tr w:rsidR="00E53A96" w:rsidRPr="006E31A6" w14:paraId="70BBF4C0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EA273B" w14:textId="77777777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EFD873" w14:textId="6A23A3BE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84FA1B2" w14:textId="20F2A933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50</w:t>
            </w:r>
          </w:p>
        </w:tc>
        <w:tc>
          <w:tcPr>
            <w:tcW w:w="1148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FB156A" w14:textId="4B2B8955" w:rsidR="00E53A96" w:rsidRPr="006E31A6" w:rsidRDefault="007D3731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84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713EC7" w14:textId="3B1C5258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8225C4" w14:textId="0744996E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EFC95C" w14:textId="185AD97C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3</w:t>
            </w:r>
          </w:p>
        </w:tc>
        <w:tc>
          <w:tcPr>
            <w:tcW w:w="689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0CC3AF" w14:textId="4B60AA91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4</w:t>
            </w:r>
          </w:p>
        </w:tc>
      </w:tr>
      <w:tr w:rsidR="00E53A96" w:rsidRPr="006E31A6" w14:paraId="1E33913D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174C2909" w14:textId="5FAD519E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CF07FF" w14:textId="744D95A0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72B7A7" w14:textId="2ADFD172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1</w:t>
            </w:r>
          </w:p>
        </w:tc>
        <w:tc>
          <w:tcPr>
            <w:tcW w:w="11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FC385D" w14:textId="2D889175" w:rsidR="00E53A96" w:rsidRPr="006E31A6" w:rsidRDefault="007D3731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13</w:t>
            </w:r>
          </w:p>
        </w:tc>
        <w:tc>
          <w:tcPr>
            <w:tcW w:w="10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0B388D" w14:textId="3281DD87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856139" w14:textId="6DBEBD04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EFA60A" w14:textId="2A8B2CA6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C1C1C6" w14:textId="4858973B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E53A96" w:rsidRPr="006E31A6" w14:paraId="3E47DF9F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B578F80" w14:textId="3C01781C" w:rsidR="00E53A96" w:rsidRPr="006E31A6" w:rsidRDefault="00E53A96" w:rsidP="00E53A96">
            <w:pPr>
              <w:spacing w:after="0" w:line="276" w:lineRule="auto"/>
              <w:ind w:left="113" w:right="-71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wo-way interac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9290023" w14:textId="1CED6F7F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4F70201" w14:textId="62A9ACF3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</w:t>
            </w:r>
            <w:r w:rsidR="001C24D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(1.93, 73.15)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= 0.91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3149830" w14:textId="3EF633BA" w:rsidR="00E53A96" w:rsidRPr="006E31A6" w:rsidRDefault="007B254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05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81F2947" w14:textId="73522C7E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E7F5958" w14:textId="49663B2A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934290" w14:textId="383C93C1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23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6D4DA1" w14:textId="73F62ED9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0</w:t>
            </w:r>
          </w:p>
        </w:tc>
      </w:tr>
      <w:tr w:rsidR="00E53A96" w:rsidRPr="006E31A6" w14:paraId="2086F3A9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665AB133" w14:textId="77777777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404CD495" w14:textId="55C37633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5E8436E9" w14:textId="614E5DD2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3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13B803C" w14:textId="0B722D52" w:rsidR="00E53A96" w:rsidRPr="006E31A6" w:rsidRDefault="007D3731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55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2B32D61" w14:textId="731121FF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EE0A2D4" w14:textId="71F885B5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AD36886" w14:textId="5054E541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B5D976D" w14:textId="5E8E8024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4</w:t>
            </w:r>
          </w:p>
        </w:tc>
      </w:tr>
      <w:tr w:rsidR="00E53A96" w:rsidRPr="006E31A6" w14:paraId="2E8FDB38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2BBAC968" w14:textId="77777777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37CD547A" w14:textId="73A1029B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5B2EA0EA" w14:textId="17CD82BF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9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6E00D9F" w14:textId="328D9460" w:rsidR="00E53A96" w:rsidRPr="006E31A6" w:rsidRDefault="007D3731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4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C7753B7" w14:textId="283ACE82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8D39436" w14:textId="662E6D95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7E9917E" w14:textId="63EBBF89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2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67F5941" w14:textId="737E4BC9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3</w:t>
            </w:r>
          </w:p>
        </w:tc>
      </w:tr>
      <w:tr w:rsidR="00E53A96" w:rsidRPr="006E31A6" w14:paraId="5B22DCFE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743E63AC" w14:textId="773009C8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1882B00D" w14:textId="512A1559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68A8B238" w14:textId="18CB5D9D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</w:t>
            </w:r>
            <w:r w:rsidR="001C24D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(1.98, 75.37)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= 1.17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ACA03D5" w14:textId="1AA8F176" w:rsidR="00E53A96" w:rsidRPr="006E31A6" w:rsidRDefault="007D3731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1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301D507" w14:textId="1E867B74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8562E6F" w14:textId="1E2EDEA6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D401757" w14:textId="661FCB33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30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ECC353A" w14:textId="0294CCAA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0</w:t>
            </w:r>
          </w:p>
        </w:tc>
      </w:tr>
      <w:tr w:rsidR="00E53A96" w:rsidRPr="006E31A6" w14:paraId="0341D665" w14:textId="77777777" w:rsidTr="005F1FD3">
        <w:trPr>
          <w:gridAfter w:val="1"/>
          <w:wAfter w:w="51" w:type="dxa"/>
          <w:trHeight w:val="20"/>
        </w:trPr>
        <w:tc>
          <w:tcPr>
            <w:tcW w:w="709" w:type="dxa"/>
            <w:vMerge/>
            <w:shd w:val="clear" w:color="000000" w:fill="FFFFFF"/>
            <w:noWrap/>
            <w:vAlign w:val="center"/>
          </w:tcPr>
          <w:p w14:paraId="262E5BF3" w14:textId="77777777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5B8A2D93" w14:textId="5681CF39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5F03585C" w14:textId="2F67FDE0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</w:t>
            </w:r>
            <w:r w:rsidR="001C24D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(1.93, 73.51)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= 0.52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E61BA35" w14:textId="55135F5A" w:rsidR="00E53A96" w:rsidRPr="006E31A6" w:rsidRDefault="007D3731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93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631559A" w14:textId="0C832747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DADC053" w14:textId="072040E7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DB7FFA7" w14:textId="6CC35AF6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6D778CB" w14:textId="4F9726B1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9</w:t>
            </w:r>
          </w:p>
        </w:tc>
      </w:tr>
      <w:tr w:rsidR="00E53A96" w:rsidRPr="006E31A6" w14:paraId="1FD874E4" w14:textId="77777777" w:rsidTr="005F1FD3">
        <w:trPr>
          <w:gridAfter w:val="1"/>
          <w:wAfter w:w="51" w:type="dxa"/>
          <w:trHeight w:val="453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0544D2CE" w14:textId="08F434F2" w:rsidR="00E53A96" w:rsidRPr="006E31A6" w:rsidRDefault="00E53A96" w:rsidP="00E53A96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57CFB9" w14:textId="4E0904B3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C8D077" w14:textId="22317D20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9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F21A0F" w14:textId="103DCBB3" w:rsidR="00E53A96" w:rsidRPr="006E31A6" w:rsidRDefault="007D3731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765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DE6719" w14:textId="3B92DF09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260606" w14:textId="7B66930A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C1C2C9" w14:textId="1D857DBD" w:rsidR="00E53A96" w:rsidRPr="006E31A6" w:rsidRDefault="00E53A96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2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5A721C" w14:textId="41A11C84" w:rsidR="00E53A96" w:rsidRPr="006E31A6" w:rsidRDefault="00527A3E" w:rsidP="00E53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5</w:t>
            </w:r>
          </w:p>
        </w:tc>
      </w:tr>
      <w:tr w:rsidR="007D3731" w:rsidRPr="006E31A6" w14:paraId="0F8494B5" w14:textId="77777777" w:rsidTr="005F1FD3">
        <w:trPr>
          <w:gridAfter w:val="1"/>
          <w:wAfter w:w="51" w:type="dxa"/>
          <w:trHeight w:val="618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textDirection w:val="btLr"/>
            <w:vAlign w:val="center"/>
          </w:tcPr>
          <w:p w14:paraId="769C4FDB" w14:textId="34A2C9B9" w:rsidR="007D3731" w:rsidRPr="006E31A6" w:rsidRDefault="007D3731" w:rsidP="007D373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hree-way interac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5B07313" w14:textId="6F556FEB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D3B9D1C" w14:textId="7A19417D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98, 75.37) = 0.09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30702A8" w14:textId="4FEF11CB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916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EFDA573" w14:textId="024F80E0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C0EC04" w14:textId="3F0FC6F3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2B3AFC" w14:textId="42D73B01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2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828DBE" w14:textId="7F698D6C" w:rsidR="007D3731" w:rsidRPr="006E31A6" w:rsidRDefault="00527A3E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1</w:t>
            </w:r>
          </w:p>
        </w:tc>
      </w:tr>
      <w:tr w:rsidR="007D3731" w:rsidRPr="006E31A6" w14:paraId="51107962" w14:textId="77777777" w:rsidTr="005F1FD3">
        <w:trPr>
          <w:gridAfter w:val="1"/>
          <w:wAfter w:w="51" w:type="dxa"/>
          <w:trHeight w:val="618"/>
        </w:trPr>
        <w:tc>
          <w:tcPr>
            <w:tcW w:w="709" w:type="dxa"/>
            <w:vMerge/>
            <w:tcBorders>
              <w:left w:val="nil"/>
            </w:tcBorders>
            <w:shd w:val="clear" w:color="000000" w:fill="FFFFFF"/>
            <w:noWrap/>
            <w:textDirection w:val="btLr"/>
            <w:vAlign w:val="center"/>
          </w:tcPr>
          <w:p w14:paraId="12D04B1F" w14:textId="7892D92F" w:rsidR="007D3731" w:rsidRPr="006E31A6" w:rsidRDefault="007D3731" w:rsidP="001C24DF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5BDEAF43" w14:textId="50ED1494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08F696BA" w14:textId="254DE109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93, 73.51) = 0.38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7011AEF" w14:textId="7B2A5527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67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07339F7" w14:textId="5B502D3F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F836503" w14:textId="2DE4B9FB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EC70B57" w14:textId="571FD222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0</w:t>
            </w:r>
          </w:p>
        </w:tc>
        <w:tc>
          <w:tcPr>
            <w:tcW w:w="689" w:type="dxa"/>
            <w:gridSpan w:val="2"/>
            <w:tcBorders>
              <w:right w:val="nil"/>
            </w:tcBorders>
            <w:shd w:val="clear" w:color="000000" w:fill="FFFFFF"/>
            <w:noWrap/>
            <w:vAlign w:val="center"/>
          </w:tcPr>
          <w:p w14:paraId="450AF973" w14:textId="197AC859" w:rsidR="007D3731" w:rsidRPr="006E31A6" w:rsidRDefault="00527A3E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7</w:t>
            </w:r>
          </w:p>
        </w:tc>
      </w:tr>
      <w:tr w:rsidR="007D3731" w:rsidRPr="006E31A6" w14:paraId="7B43EFAD" w14:textId="77777777" w:rsidTr="005F1FD3">
        <w:trPr>
          <w:gridAfter w:val="1"/>
          <w:wAfter w:w="51" w:type="dxa"/>
          <w:trHeight w:val="618"/>
        </w:trPr>
        <w:tc>
          <w:tcPr>
            <w:tcW w:w="709" w:type="dxa"/>
            <w:vMerge/>
            <w:tcBorders>
              <w:left w:val="nil"/>
            </w:tcBorders>
            <w:shd w:val="clear" w:color="000000" w:fill="FFFFFF"/>
            <w:noWrap/>
            <w:vAlign w:val="center"/>
          </w:tcPr>
          <w:p w14:paraId="025EEB9E" w14:textId="77777777" w:rsidR="007D3731" w:rsidRPr="006E31A6" w:rsidRDefault="007D3731" w:rsidP="001C24DF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shd w:val="clear" w:color="000000" w:fill="FFFFFF"/>
            <w:noWrap/>
            <w:vAlign w:val="center"/>
          </w:tcPr>
          <w:p w14:paraId="0E81D0D0" w14:textId="337DE84D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53468D3" w14:textId="31824AD5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1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66A6260A" w14:textId="22629E59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745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F0E411A" w14:textId="3ABFA1D5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0E43267" w14:textId="64B04570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D6E567C" w14:textId="7608895F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3</w:t>
            </w:r>
          </w:p>
        </w:tc>
        <w:tc>
          <w:tcPr>
            <w:tcW w:w="689" w:type="dxa"/>
            <w:gridSpan w:val="2"/>
            <w:tcBorders>
              <w:right w:val="nil"/>
            </w:tcBorders>
            <w:shd w:val="clear" w:color="000000" w:fill="FFFFFF"/>
            <w:noWrap/>
            <w:vAlign w:val="center"/>
          </w:tcPr>
          <w:p w14:paraId="4CF8AE4F" w14:textId="0B17AA37" w:rsidR="007D3731" w:rsidRPr="006E31A6" w:rsidRDefault="00527A3E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1</w:t>
            </w:r>
          </w:p>
        </w:tc>
      </w:tr>
      <w:tr w:rsidR="007D3731" w:rsidRPr="006E31A6" w14:paraId="2FDDBAED" w14:textId="77777777" w:rsidTr="005F1FD3">
        <w:trPr>
          <w:gridAfter w:val="1"/>
          <w:wAfter w:w="51" w:type="dxa"/>
          <w:trHeight w:val="618"/>
        </w:trPr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9CDD09" w14:textId="1B9FE1FC" w:rsidR="007D3731" w:rsidRPr="006E31A6" w:rsidRDefault="007D3731" w:rsidP="001C24DF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D89282" w14:textId="0109C6E3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798953" w14:textId="61ED56F8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93, 73.46) = 0.02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9617FC" w14:textId="4B5B568D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75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22E86D" w14:textId="0AB7AC25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3B7B2E" w14:textId="7EE31348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F18EE5" w14:textId="3782809E" w:rsidR="007D3731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03B258" w14:textId="4CD5894F" w:rsidR="007D3731" w:rsidRPr="006E31A6" w:rsidRDefault="00527A3E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6</w:t>
            </w:r>
          </w:p>
        </w:tc>
      </w:tr>
      <w:tr w:rsidR="001C24DF" w:rsidRPr="006E31A6" w14:paraId="0C658808" w14:textId="77777777" w:rsidTr="005F1FD3">
        <w:trPr>
          <w:gridAfter w:val="1"/>
          <w:wAfter w:w="51" w:type="dxa"/>
          <w:trHeight w:val="1092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62E1AE46" w14:textId="083FE902" w:rsidR="001C24DF" w:rsidRPr="006E31A6" w:rsidRDefault="001C24DF" w:rsidP="001C24DF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our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6E7AE9E" w14:textId="6B696B85" w:rsidR="001C24DF" w:rsidRPr="006E31A6" w:rsidRDefault="001C24DF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 * Gender congruency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01228831" w14:textId="178AD727" w:rsidR="001C24DF" w:rsidRPr="006E31A6" w:rsidRDefault="001C24DF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93, 73.46)= 0.22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4CF7A66" w14:textId="7D9C26B3" w:rsidR="001C24DF" w:rsidRPr="006E31A6" w:rsidRDefault="007D3731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798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697502E" w14:textId="6B7DE7AE" w:rsidR="001C24DF" w:rsidRPr="006E31A6" w:rsidRDefault="001C24DF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5EBD1BC" w14:textId="582DF379" w:rsidR="001C24DF" w:rsidRPr="006E31A6" w:rsidRDefault="001C24DF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32D9F35D" w14:textId="65382FBF" w:rsidR="001C24DF" w:rsidRPr="006E31A6" w:rsidRDefault="001C24DF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6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E59F6FF" w14:textId="2BA92377" w:rsidR="001C24DF" w:rsidRPr="006E31A6" w:rsidRDefault="00527A3E" w:rsidP="001C24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7</w:t>
            </w:r>
          </w:p>
        </w:tc>
      </w:tr>
    </w:tbl>
    <w:p w14:paraId="74E6FBF8" w14:textId="7C955F07" w:rsidR="0065043B" w:rsidRPr="005F1FD3" w:rsidRDefault="0065043B" w:rsidP="005F1FD3">
      <w:pPr>
        <w:spacing w:after="0" w:line="276" w:lineRule="auto"/>
        <w:jc w:val="both"/>
        <w:rPr>
          <w:rFonts w:ascii="Times New Roman" w:hAnsi="Times New Roman" w:cs="Times New Roman"/>
          <w:bCs/>
          <w:i/>
          <w:color w:val="0E101A"/>
          <w:sz w:val="24"/>
          <w:szCs w:val="24"/>
          <w:lang w:val="en-GB"/>
        </w:rPr>
      </w:pP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Delta Arousal = index of the arousal difference between fearful and happy expressions (see text for more details); Effect size = partial eta squared (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it-IT" w:eastAsia="it-IT"/>
        </w:rPr>
        <w:t>η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²ₚ) for the ANOVAs and Cohen’s d for the post-hoc tests; BF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it-IT"/>
        </w:rPr>
        <w:t>10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= Bayes Factors report the ratio of likelihood of the alternative hypothesis to the likelihood of the null hypothesis; p-values were reported in bold when &lt; 0.05; alpha level in post-hoc (i.e., pairwise) comparisons were adjusted according to Bonferroni 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correction.</w:t>
      </w:r>
      <w:r w:rsidR="005F1FD3" w:rsidRPr="005F1FD3">
        <w:t xml:space="preserve"> </w:t>
      </w:r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Differences in the estimated marginal means (</w:t>
      </w:r>
      <w:proofErr w:type="spellStart"/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Mdiff</w:t>
      </w:r>
      <w:proofErr w:type="spellEnd"/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) and their 95% confidence interval (CI) are reported.</w:t>
      </w:r>
    </w:p>
    <w:p w14:paraId="00DD3A05" w14:textId="77777777" w:rsidR="002C3D4C" w:rsidRDefault="002C3D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F6ABF9" w14:textId="5F6AC472" w:rsidR="006E31A6" w:rsidRPr="005F1FD3" w:rsidRDefault="00D71CC7" w:rsidP="002C3D4C">
      <w:pPr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</w:pPr>
      <w:r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lastRenderedPageBreak/>
        <w:t xml:space="preserve">Table </w:t>
      </w:r>
      <w:r w:rsidR="00586B98"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t>S</w:t>
      </w:r>
      <w:r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t>2</w:t>
      </w:r>
    </w:p>
    <w:p w14:paraId="15FE523D" w14:textId="3683FA8E" w:rsidR="000731A7" w:rsidRPr="005F1FD3" w:rsidRDefault="00D71CC7" w:rsidP="002C3D4C">
      <w:pPr>
        <w:rPr>
          <w:rFonts w:ascii="Times New Roman" w:hAnsi="Times New Roman" w:cs="Times New Roman"/>
          <w:bCs/>
          <w:i/>
          <w:color w:val="0E101A"/>
          <w:sz w:val="24"/>
          <w:szCs w:val="24"/>
        </w:rPr>
      </w:pP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 xml:space="preserve">Statistical analysis results of go trials </w:t>
      </w:r>
      <w:r w:rsidR="0065043B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movement times (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MTs</w:t>
      </w:r>
      <w:r w:rsidR="0065043B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)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.</w:t>
      </w:r>
    </w:p>
    <w:tbl>
      <w:tblPr>
        <w:tblW w:w="10430" w:type="dxa"/>
        <w:tblInd w:w="-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"/>
        <w:gridCol w:w="2840"/>
        <w:gridCol w:w="133"/>
        <w:gridCol w:w="1703"/>
        <w:gridCol w:w="1003"/>
        <w:gridCol w:w="145"/>
        <w:gridCol w:w="697"/>
        <w:gridCol w:w="305"/>
        <w:gridCol w:w="1155"/>
        <w:gridCol w:w="145"/>
        <w:gridCol w:w="949"/>
        <w:gridCol w:w="59"/>
        <w:gridCol w:w="532"/>
        <w:gridCol w:w="157"/>
        <w:gridCol w:w="51"/>
      </w:tblGrid>
      <w:tr w:rsidR="00FB0C97" w:rsidRPr="006E31A6" w14:paraId="3C67B62D" w14:textId="77777777" w:rsidTr="0065043B">
        <w:trPr>
          <w:gridAfter w:val="2"/>
          <w:wAfter w:w="208" w:type="dxa"/>
          <w:trHeight w:val="20"/>
        </w:trPr>
        <w:tc>
          <w:tcPr>
            <w:tcW w:w="10222" w:type="dxa"/>
            <w:gridSpan w:val="13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1599D" w14:textId="0361DFE0" w:rsidR="00FB0C97" w:rsidRPr="005F1FD3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ive-way parametric ANOVA on MTs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br/>
              <w:t>Within-Participant Factors: Emotion (2 levels: fear, happiness); Task (2 levels: Emotion Discrimination task, Gender Discrimination task); Emotional congruency (2 levels: congruent, incongruent); Gender congruency (2 levels: congruent, incongruent); Between-Participant Factor: Delta Arousal (2 levels: high, low)</w:t>
            </w:r>
          </w:p>
        </w:tc>
      </w:tr>
      <w:tr w:rsidR="00FB0C97" w:rsidRPr="006E31A6" w14:paraId="68E73185" w14:textId="77777777" w:rsidTr="0065043B">
        <w:trPr>
          <w:trHeight w:val="431"/>
        </w:trPr>
        <w:tc>
          <w:tcPr>
            <w:tcW w:w="5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4A387" w14:textId="77777777" w:rsidR="00FB0C97" w:rsidRPr="006E31A6" w:rsidRDefault="00FB0C97" w:rsidP="00AA6973">
            <w:pPr>
              <w:spacing w:after="0" w:line="276" w:lineRule="auto"/>
              <w:ind w:left="-8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ect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26150" w14:textId="77777777" w:rsidR="00FB0C97" w:rsidRPr="006E31A6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8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1C09DC" w14:textId="77777777" w:rsidR="00FB0C97" w:rsidRPr="006E31A6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Value of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parameters</w:t>
            </w:r>
            <w:proofErr w:type="spellEnd"/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B327EB" w14:textId="77777777" w:rsidR="00FB0C97" w:rsidRPr="006E31A6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-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values</w:t>
            </w:r>
            <w:proofErr w:type="spellEnd"/>
          </w:p>
        </w:tc>
        <w:tc>
          <w:tcPr>
            <w:tcW w:w="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F4AE6" w14:textId="77777777" w:rsidR="00FB0C97" w:rsidRPr="006E31A6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       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M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diff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B91C04" w14:textId="77777777" w:rsidR="00FB0C97" w:rsidRPr="006E31A6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      95% CI</w:t>
            </w:r>
          </w:p>
        </w:tc>
        <w:tc>
          <w:tcPr>
            <w:tcW w:w="10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4A3B7" w14:textId="77777777" w:rsidR="00FB0C97" w:rsidRPr="006E31A6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ffect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Size</w:t>
            </w:r>
          </w:p>
        </w:tc>
        <w:tc>
          <w:tcPr>
            <w:tcW w:w="79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B975C0" w14:textId="77777777" w:rsidR="00FB0C97" w:rsidRPr="006E31A6" w:rsidRDefault="00FB0C97" w:rsidP="00AA69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BF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10</w:t>
            </w:r>
          </w:p>
        </w:tc>
      </w:tr>
      <w:tr w:rsidR="00861BDD" w:rsidRPr="006E31A6" w14:paraId="51E6EFA9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863B54E" w14:textId="77777777" w:rsidR="00861BDD" w:rsidRPr="006E31A6" w:rsidRDefault="00861BDD" w:rsidP="00861BDD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in</w:t>
            </w:r>
            <w:proofErr w:type="spellEnd"/>
          </w:p>
        </w:tc>
        <w:tc>
          <w:tcPr>
            <w:tcW w:w="297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2F19B8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FAA460" w14:textId="39EF47E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80CC85" w14:textId="0EB2FB9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1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32D566" w14:textId="1A2B1D3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315DAD" w14:textId="4452F675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E3BBD3" w14:textId="5A43CA84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A93870" w14:textId="2521A76D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8</w:t>
            </w:r>
          </w:p>
        </w:tc>
      </w:tr>
      <w:tr w:rsidR="00861BDD" w:rsidRPr="006E31A6" w14:paraId="3934FFA9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851178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FBF1B9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ask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752AD6" w14:textId="1F56C241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60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F92B68" w14:textId="05E6D5D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213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03228D" w14:textId="030CFF4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515908" w14:textId="3DC5CEF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D171A2" w14:textId="75BD115A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4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0112A3" w14:textId="6A7482FE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&gt;100</w:t>
            </w:r>
          </w:p>
        </w:tc>
      </w:tr>
      <w:tr w:rsidR="00861BDD" w:rsidRPr="006E31A6" w14:paraId="5DF0B0FF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  <w:hideMark/>
          </w:tcPr>
          <w:p w14:paraId="4140C764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  <w:hideMark/>
          </w:tcPr>
          <w:p w14:paraId="6D2E2EBA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shd w:val="clear" w:color="000000" w:fill="FFFFFF"/>
          </w:tcPr>
          <w:p w14:paraId="1FC388E3" w14:textId="37B8D44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B6734EC" w14:textId="6363DB31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52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1660E03" w14:textId="24AB26E2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3345F7C" w14:textId="68A1486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B3FDC14" w14:textId="471D7B36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BEAE8C5" w14:textId="38C31A7D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08</w:t>
            </w:r>
          </w:p>
        </w:tc>
      </w:tr>
      <w:tr w:rsidR="00861BDD" w:rsidRPr="006E31A6" w14:paraId="4078CF77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  <w:hideMark/>
          </w:tcPr>
          <w:p w14:paraId="75C301E5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  <w:hideMark/>
          </w:tcPr>
          <w:p w14:paraId="552CB789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</w:tcPr>
          <w:p w14:paraId="2F89DAA9" w14:textId="38FF111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5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69661B5" w14:textId="7CCA9BE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82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622F2E33" w14:textId="54FF73E2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70C4560" w14:textId="0E6432A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CCE4E77" w14:textId="510CA3FA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1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1A4F5DC" w14:textId="36CF7E7A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9</w:t>
            </w:r>
          </w:p>
        </w:tc>
      </w:tr>
      <w:tr w:rsidR="00861BDD" w:rsidRPr="006E31A6" w14:paraId="432FA121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BDA33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2AECBCA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</w:tcPr>
          <w:p w14:paraId="46CCE890" w14:textId="04D4EE3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7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02B088" w14:textId="5946662C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00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3B318B" w14:textId="670D966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E856B2" w14:textId="34F7D4DC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52C328" w14:textId="6CFB9418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2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159CDC" w14:textId="0A1486C1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9</w:t>
            </w:r>
          </w:p>
        </w:tc>
      </w:tr>
      <w:tr w:rsidR="00861BDD" w:rsidRPr="006E31A6" w14:paraId="70DC8548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15453679" w14:textId="77777777" w:rsidR="00861BDD" w:rsidRPr="006E31A6" w:rsidRDefault="00861BDD" w:rsidP="00861BDD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wo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477E60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Task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</w:tcPr>
          <w:p w14:paraId="20C7E81E" w14:textId="557E49E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3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208610" w14:textId="062CE25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88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AC3F25F" w14:textId="44A3CDA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A360930" w14:textId="5B15FCD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0B7F1C" w14:textId="0A6D5A9A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8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21814A4" w14:textId="6858BD83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4</w:t>
            </w:r>
          </w:p>
        </w:tc>
      </w:tr>
      <w:tr w:rsidR="00861BDD" w:rsidRPr="006E31A6" w14:paraId="5928694C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56F213B8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1FEB4E4A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shd w:val="clear" w:color="000000" w:fill="FFFFFF"/>
          </w:tcPr>
          <w:p w14:paraId="21273B8F" w14:textId="6899D52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924AC25" w14:textId="41394B6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95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EED076C" w14:textId="759207F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6427701" w14:textId="7E48879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EDC20C1" w14:textId="3B2EB5ED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DE15937" w14:textId="6870850C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3</w:t>
            </w:r>
          </w:p>
        </w:tc>
      </w:tr>
      <w:tr w:rsidR="00861BDD" w:rsidRPr="006E31A6" w14:paraId="24CD1D55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E5C6C09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3AA996E5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</w:tcPr>
          <w:p w14:paraId="170EB253" w14:textId="0AB011F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9DBD98B" w14:textId="7563477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2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2357698" w14:textId="3F86853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813A1E7" w14:textId="26B2903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436D7FB" w14:textId="7B199680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7708B9CE" w14:textId="0ED9C299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2</w:t>
            </w:r>
          </w:p>
        </w:tc>
      </w:tr>
      <w:tr w:rsidR="00861BDD" w:rsidRPr="006E31A6" w14:paraId="75127E9D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BEB0557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3238D50A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</w:tcPr>
          <w:p w14:paraId="4951B2FB" w14:textId="421A452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82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E4C128F" w14:textId="1453A04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85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770EDD0" w14:textId="2B52542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26013B0" w14:textId="107370C1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AE01996" w14:textId="1FAFB027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46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72425061" w14:textId="24751651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3</w:t>
            </w:r>
          </w:p>
        </w:tc>
      </w:tr>
      <w:tr w:rsidR="00861BDD" w:rsidRPr="006E31A6" w14:paraId="76F5F95F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1904418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6913EAF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shd w:val="clear" w:color="000000" w:fill="FFFFFF"/>
          </w:tcPr>
          <w:p w14:paraId="3D1EA3FB" w14:textId="7811335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B8596F1" w14:textId="6D118F6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57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EFC95AF" w14:textId="37B95702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2B073743" w14:textId="5C4BB8B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EDFD344" w14:textId="32058131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5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7BB8ADF1" w14:textId="7FE786D1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14</w:t>
            </w:r>
          </w:p>
        </w:tc>
      </w:tr>
      <w:tr w:rsidR="00861BDD" w:rsidRPr="006E31A6" w14:paraId="26C8587F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1E6E7683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C53C23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A0B533" w14:textId="6903F75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F(1,38) = 5.17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543EFF" w14:textId="7EB163EC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.029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016B78" w14:textId="5FFA789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B84A23A" w14:textId="26F1C5A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50576D" w14:textId="1839F10C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.120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36A799" w14:textId="730CFFD5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18</w:t>
            </w:r>
          </w:p>
        </w:tc>
      </w:tr>
      <w:tr w:rsidR="00861BDD" w:rsidRPr="006E31A6" w14:paraId="5EBFB016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7EE384E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82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F04CD1" w14:textId="6BA18B5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ost-hoc comparisons of the interaction effect Task * Emotional congruency</w:t>
            </w:r>
          </w:p>
        </w:tc>
      </w:tr>
      <w:tr w:rsidR="00C14EED" w:rsidRPr="006E31A6" w14:paraId="3DCC409F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148F994F" w14:textId="77777777" w:rsidR="00C14EED" w:rsidRPr="006E31A6" w:rsidRDefault="00C14EED" w:rsidP="00C14EE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AD20D78" w14:textId="77777777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Emotional Discrimination task:</w:t>
            </w:r>
          </w:p>
          <w:p w14:paraId="63F91535" w14:textId="4C3A93B5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al congruency vs. incongruency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AF8438" w14:textId="0C5C3E47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(38) = -2.502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9703CC0" w14:textId="103B421D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067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1D75484" w14:textId="48584447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.7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CD1F95C" w14:textId="46EB73D4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-3.44; -0.007]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E581B1C" w14:textId="14CAA8A6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.157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514E619" w14:textId="3A2D4285" w:rsidR="00C14EED" w:rsidRPr="006E31A6" w:rsidRDefault="00546223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</w:t>
            </w:r>
          </w:p>
        </w:tc>
      </w:tr>
      <w:tr w:rsidR="00C14EED" w:rsidRPr="006E31A6" w14:paraId="548ABEE2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064D52DA" w14:textId="77777777" w:rsidR="00C14EED" w:rsidRPr="006E31A6" w:rsidRDefault="00C14EED" w:rsidP="00C14EE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FC12DF2" w14:textId="0D798EE8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Gender Discrimination task:</w:t>
            </w:r>
          </w:p>
          <w:p w14:paraId="5F7022D3" w14:textId="010C56B0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al congruency vs. in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6BF4EA3E" w14:textId="6021738F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(38) = 0.99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DCB3473" w14:textId="18697468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67A7F737" w14:textId="77468EA7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1C3F836" w14:textId="53E1362B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-0.69; 2.52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615F36D" w14:textId="64269457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8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3288532" w14:textId="2DFFD008" w:rsidR="00C14EED" w:rsidRPr="006E31A6" w:rsidRDefault="00546223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9</w:t>
            </w:r>
          </w:p>
        </w:tc>
      </w:tr>
      <w:tr w:rsidR="00C14EED" w:rsidRPr="006E31A6" w14:paraId="72EBFB30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44C845A" w14:textId="77777777" w:rsidR="00C14EED" w:rsidRPr="006E31A6" w:rsidRDefault="00C14EED" w:rsidP="00C14EE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3C99100A" w14:textId="77777777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Emotional congruency:</w:t>
            </w:r>
          </w:p>
          <w:p w14:paraId="367E57F3" w14:textId="1F0358E2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al Discrimination task vs Gender Discrimination task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800C472" w14:textId="76EE9E05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(38) = 1.025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07D019C" w14:textId="18EF255C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6B3A05B" w14:textId="138951C0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.12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41B7F01" w14:textId="1524C160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0.15; 12.09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DE408D4" w14:textId="2F3B2DAD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0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20338116" w14:textId="169E1078" w:rsidR="00C14EED" w:rsidRPr="006E31A6" w:rsidRDefault="00546223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4</w:t>
            </w:r>
          </w:p>
        </w:tc>
      </w:tr>
      <w:tr w:rsidR="00C14EED" w:rsidRPr="006E31A6" w14:paraId="10A09687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E13D6D4" w14:textId="77777777" w:rsidR="00C14EED" w:rsidRPr="006E31A6" w:rsidRDefault="00C14EED" w:rsidP="00C14EE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D95FCE" w14:textId="36703355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Emotional incongruency:</w:t>
            </w:r>
          </w:p>
          <w:p w14:paraId="1A255EA8" w14:textId="133D39E1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al Discrimination task vs Gender Discrimination task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AD0C21" w14:textId="5481C6CA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(38) = 1.500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B71133" w14:textId="7E0A0E1B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567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1BA8BF" w14:textId="7EF516E1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76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256B59" w14:textId="5949FA3A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2.85; 14.67]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940582" w14:textId="4E10575B" w:rsidR="00C14EED" w:rsidRPr="006E31A6" w:rsidRDefault="00C14EED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31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A40D56" w14:textId="093D8F0C" w:rsidR="00C14EED" w:rsidRPr="006E31A6" w:rsidRDefault="00546223" w:rsidP="00C14E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32</w:t>
            </w:r>
          </w:p>
        </w:tc>
      </w:tr>
      <w:tr w:rsidR="00861BDD" w:rsidRPr="006E31A6" w14:paraId="6D979704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EF7D7A7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5190181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5B71A1" w14:textId="2D5B917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55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E22F712" w14:textId="3FBDE05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64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E6D2F40" w14:textId="24375382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DBA8F8D" w14:textId="798B678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22043D" w14:textId="01E10E56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14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9098748" w14:textId="3C2A0988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861BDD" w:rsidRPr="006E31A6" w14:paraId="0E0C0143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B8967B1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115BD93B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BA95D84" w14:textId="677673F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7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B754374" w14:textId="7DB5E41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8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CA9A350" w14:textId="740FCD4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2EB1CBC" w14:textId="1D432D2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0BA4EFC" w14:textId="31EFBCD4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20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674E899" w14:textId="38F76F15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5</w:t>
            </w:r>
          </w:p>
        </w:tc>
      </w:tr>
      <w:tr w:rsidR="00861BDD" w:rsidRPr="006E31A6" w14:paraId="48EE4977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D992C58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8473755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5F22B263" w14:textId="4A151E1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6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1225934" w14:textId="2E8D30E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02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DC5068B" w14:textId="3529187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A98D67D" w14:textId="049BCC5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4696B00" w14:textId="552BE4B6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12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B3AC6EC" w14:textId="08AE74CF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861BDD" w:rsidRPr="006E31A6" w14:paraId="766DD914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852C46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0075AA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AEB487" w14:textId="5BF9BA0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10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507A9B" w14:textId="48658C0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752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7C64CE" w14:textId="67FB1A4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33D3CE" w14:textId="272B9BC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D515CAE" w14:textId="0FF206D7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3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55D46B1" w14:textId="324B7897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861BDD" w:rsidRPr="006E31A6" w14:paraId="20690A06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6F2DB9DE" w14:textId="77777777" w:rsidR="00861BDD" w:rsidRPr="006E31A6" w:rsidRDefault="00861BDD" w:rsidP="00861BDD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hree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405F2D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901FFB" w14:textId="23EEEEC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1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C27C9D4" w14:textId="753EA872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.905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76CE91" w14:textId="4F045C3D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1DF5096" w14:textId="7553716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238860" w14:textId="7A8C5A7B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338459" w14:textId="402C7334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861BDD" w:rsidRPr="006E31A6" w14:paraId="56347684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8B24ACA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6AEC1394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al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7DB7F9B1" w14:textId="500C7E5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5F2EEEB" w14:textId="136BD1C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.96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3C46B57" w14:textId="1D32E6D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156A466" w14:textId="44CFBA2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3EDB4F2" w14:textId="7363F20A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143843A" w14:textId="15CC142A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6</w:t>
            </w:r>
          </w:p>
        </w:tc>
      </w:tr>
      <w:tr w:rsidR="00861BDD" w:rsidRPr="006E31A6" w14:paraId="32FAA6BF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5B390CD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44C6E310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1D01A772" w14:textId="3275248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63817097" w14:textId="5D47FEE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.95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7C94930" w14:textId="7024318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009ABB4" w14:textId="378D8C1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E0CD636" w14:textId="76B31A6B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D82837A" w14:textId="3BB53C21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31</w:t>
            </w:r>
          </w:p>
        </w:tc>
      </w:tr>
      <w:tr w:rsidR="00861BDD" w:rsidRPr="006E31A6" w14:paraId="043A0C83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54DBC354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DE15478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1872491A" w14:textId="73516C1D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36B2530" w14:textId="40FB87C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.48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07E8BDC" w14:textId="4C454705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1C866A4" w14:textId="18C268C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01674D3" w14:textId="500974EE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1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88C94ED" w14:textId="5C75E67C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5</w:t>
            </w:r>
          </w:p>
        </w:tc>
      </w:tr>
      <w:tr w:rsidR="00861BDD" w:rsidRPr="006E31A6" w14:paraId="0C68F6E6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41FEAAD9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61ED1594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5F61CB4B" w14:textId="0C31C28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7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5C0F81A" w14:textId="078E0541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.20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6FAE0F4" w14:textId="753A6B9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194AC82" w14:textId="5D3E5CC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FAAD616" w14:textId="15D7BB2F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4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7E3E22F" w14:textId="043088E2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5</w:t>
            </w:r>
          </w:p>
        </w:tc>
      </w:tr>
      <w:tr w:rsidR="00861BDD" w:rsidRPr="006E31A6" w14:paraId="58B99644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1D49685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439F324D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D598079" w14:textId="0F0FE6A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DA28D40" w14:textId="3387379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&gt;.999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6011D4A6" w14:textId="3C79AE0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2717BCA6" w14:textId="2316592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4ACE5B3" w14:textId="5175A033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7F4E31D" w14:textId="105EFA30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3</w:t>
            </w:r>
          </w:p>
        </w:tc>
      </w:tr>
      <w:tr w:rsidR="00861BDD" w:rsidRPr="006E31A6" w14:paraId="038D8C9B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2C69A86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822EF20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6F3CA6C4" w14:textId="08926185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2.1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4D6AF0F" w14:textId="5F525D7D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52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B067DAF" w14:textId="2B66E46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3107500" w14:textId="2554A52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9652CFC" w14:textId="288FB18D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5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297B8AEE" w14:textId="454084F0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3</w:t>
            </w:r>
          </w:p>
        </w:tc>
      </w:tr>
      <w:tr w:rsidR="00861BDD" w:rsidRPr="006E31A6" w14:paraId="7D992913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857B600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7EE17D6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54152D8E" w14:textId="6ADCF18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F(1,38) = 0.29 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B817EFF" w14:textId="2C3C5BD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9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41F1D161" w14:textId="3B506DF5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4FA60C9" w14:textId="179730F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45FE419" w14:textId="2B9B2CB7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8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2DBE6E45" w14:textId="44379E5E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2</w:t>
            </w:r>
          </w:p>
        </w:tc>
      </w:tr>
      <w:tr w:rsidR="00861BDD" w:rsidRPr="006E31A6" w14:paraId="49058AB1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7C9C033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11DF5FF0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ask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17033F5" w14:textId="18FD526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16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8861992" w14:textId="65C3788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692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B8FA82B" w14:textId="1E3E28D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13340F3" w14:textId="51B22B14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64FA77B" w14:textId="7B0F2EAF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004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8D9079A" w14:textId="103238EC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5</w:t>
            </w:r>
          </w:p>
        </w:tc>
      </w:tr>
      <w:tr w:rsidR="00861BDD" w:rsidRPr="006E31A6" w14:paraId="1B64DCA6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A689C8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00A38F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8F7FFD" w14:textId="5EB3924F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1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2DDAFB" w14:textId="48036A6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938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36D9BA" w14:textId="3B2B9015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4B88DE" w14:textId="11434C19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0CE6D63" w14:textId="4AC58214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474667" w14:textId="46CA7523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5</w:t>
            </w:r>
          </w:p>
        </w:tc>
      </w:tr>
      <w:tr w:rsidR="00861BDD" w:rsidRPr="006E31A6" w14:paraId="749D3C98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07719045" w14:textId="77777777" w:rsidR="00861BDD" w:rsidRPr="006E31A6" w:rsidRDefault="00861BDD" w:rsidP="00861BDD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our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B850E1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Emotional congruency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0388D9" w14:textId="737B843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8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EA5E71E" w14:textId="5CFC60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.378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DA02E29" w14:textId="5DCB2615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517A093" w14:textId="5580ED0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67824C2" w14:textId="161C071E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021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A26FBF8" w14:textId="26E07D59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5</w:t>
            </w:r>
          </w:p>
        </w:tc>
      </w:tr>
      <w:tr w:rsidR="00861BDD" w:rsidRPr="006E31A6" w14:paraId="6C74D1A0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4F2A9BD0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30A8597F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57E3C4C" w14:textId="25E9BC6C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12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6DBFD50" w14:textId="77B5EF6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.29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091A767" w14:textId="4E116FD2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ECFDCE1" w14:textId="0DFB9C11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75981FF" w14:textId="4C49D92C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02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FDD00CE" w14:textId="1CC3E524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0</w:t>
            </w:r>
          </w:p>
        </w:tc>
      </w:tr>
      <w:tr w:rsidR="00861BDD" w:rsidRPr="006E31A6" w14:paraId="56EAE062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589ACB74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457C035F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19A325F" w14:textId="31BB632E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6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38B3EB4" w14:textId="6E9EA46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.813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FF15137" w14:textId="089EE450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7C56BF2" w14:textId="52A9840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BCAE8E6" w14:textId="481D4D91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72558C0E" w14:textId="08231166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</w:t>
            </w:r>
          </w:p>
        </w:tc>
      </w:tr>
      <w:tr w:rsidR="00861BDD" w:rsidRPr="006E31A6" w14:paraId="642B04F3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0BAEEDA4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50DF5E7B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4386D7A" w14:textId="18E002AD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3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3CC9E2A" w14:textId="3D2A144E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.859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BDC779D" w14:textId="4C3A54B6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3E5B161" w14:textId="74D099FD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DD2AD15" w14:textId="0AD1A7F9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&lt;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646C61D" w14:textId="0713B189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1</w:t>
            </w:r>
          </w:p>
        </w:tc>
      </w:tr>
      <w:tr w:rsidR="00861BDD" w:rsidRPr="006E31A6" w14:paraId="00E8A4EC" w14:textId="77777777" w:rsidTr="0065043B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69C3E1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8C7444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ask * 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553342" w14:textId="0DD21A2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9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9C7406" w14:textId="77B8311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.490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1BC633" w14:textId="01B070E1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8F58F5" w14:textId="68E725DA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54A552" w14:textId="2825BD2C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013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56E6FF" w14:textId="68953B4C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</w:t>
            </w:r>
          </w:p>
        </w:tc>
      </w:tr>
      <w:tr w:rsidR="00861BDD" w:rsidRPr="006E31A6" w14:paraId="6C5771FA" w14:textId="77777777" w:rsidTr="0065043B">
        <w:trPr>
          <w:gridAfter w:val="1"/>
          <w:wAfter w:w="51" w:type="dxa"/>
          <w:cantSplit/>
          <w:trHeight w:val="1036"/>
        </w:trPr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780BB4DE" w14:textId="77777777" w:rsidR="00861BDD" w:rsidRPr="006E31A6" w:rsidRDefault="00861BDD" w:rsidP="00861BDD">
            <w:pPr>
              <w:spacing w:after="0" w:line="276" w:lineRule="auto"/>
              <w:ind w:left="113" w:right="-71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lastRenderedPageBreak/>
              <w:t>Five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69F42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Emotional congruency * Gender congruency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B8A10A" w14:textId="2A23B04E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65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6AC10" w14:textId="4DF3B9C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26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3BAD4" w14:textId="06A40C4B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328C4" w14:textId="5E785988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FA133" w14:textId="4AD6FFEC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C14E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61BD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17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7EBA2" w14:textId="65030CAA" w:rsidR="00861BDD" w:rsidRPr="006E31A6" w:rsidRDefault="0054622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54</w:t>
            </w:r>
          </w:p>
        </w:tc>
      </w:tr>
      <w:tr w:rsidR="00861BDD" w:rsidRPr="006E31A6" w14:paraId="644AB6EA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72A3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C9EE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D8CE5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1A6F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A0E3B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0DB94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4970D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C935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861BDD" w:rsidRPr="006E31A6" w14:paraId="4DB0AC74" w14:textId="77777777" w:rsidTr="0065043B">
        <w:trPr>
          <w:gridAfter w:val="1"/>
          <w:wAfter w:w="51" w:type="dxa"/>
          <w:trHeight w:val="20"/>
        </w:trPr>
        <w:tc>
          <w:tcPr>
            <w:tcW w:w="10379" w:type="dxa"/>
            <w:gridSpan w:val="14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825D9" w14:textId="7E11CA3E" w:rsidR="00861BDD" w:rsidRPr="005F1FD3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our-way parametric ANOVA on MTs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br/>
              <w:t>Within-Participants Factors: Emotion (3 levels: fear, happiness, neutral); emotional congruency (2 levels: congruent, incongruent); gender congruency (2 levels: congruent, incongruent); Between-Participant Factor: Delta Arousal (2 levels: high, low)</w:t>
            </w:r>
          </w:p>
        </w:tc>
      </w:tr>
      <w:tr w:rsidR="00861BDD" w:rsidRPr="006E31A6" w14:paraId="3C9C7438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4C7F1" w14:textId="77777777" w:rsidR="00861BDD" w:rsidRPr="006E31A6" w:rsidRDefault="00861BDD" w:rsidP="00861BDD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ect</w:t>
            </w:r>
          </w:p>
        </w:tc>
        <w:tc>
          <w:tcPr>
            <w:tcW w:w="29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72E4F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886AA9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Value of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parameters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0A6B0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-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values</w:t>
            </w:r>
            <w:proofErr w:type="spellEnd"/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7B137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M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diff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64772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95% CI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BFD0A8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ffect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Size</w:t>
            </w: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49A9E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BF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10</w:t>
            </w:r>
          </w:p>
        </w:tc>
      </w:tr>
      <w:tr w:rsidR="00861BDD" w:rsidRPr="006E31A6" w14:paraId="045A3B9D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5923537F" w14:textId="77777777" w:rsidR="00861BDD" w:rsidRPr="006E31A6" w:rsidRDefault="00861BDD" w:rsidP="00861BDD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in</w:t>
            </w:r>
            <w:proofErr w:type="spellEnd"/>
          </w:p>
        </w:tc>
        <w:tc>
          <w:tcPr>
            <w:tcW w:w="297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471018" w14:textId="77777777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0414435" w14:textId="314BC9C3" w:rsidR="00861BDD" w:rsidRPr="006E31A6" w:rsidRDefault="00861BD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</w:t>
            </w:r>
            <w:r w:rsidR="009627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0.00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E276C6" w14:textId="606537DF" w:rsidR="00861BDD" w:rsidRPr="006E31A6" w:rsidRDefault="009627ED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82</w:t>
            </w: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F37BBF" w14:textId="0C0BBD3A" w:rsidR="00861BDD" w:rsidRPr="006E31A6" w:rsidRDefault="00463E4A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DF24DB" w14:textId="39671DF5" w:rsidR="00861BDD" w:rsidRPr="006E31A6" w:rsidRDefault="00463E4A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A95B08F" w14:textId="393A20EE" w:rsidR="00861BDD" w:rsidRPr="006E31A6" w:rsidRDefault="00182E43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9627ED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&lt; 0.001</w:t>
            </w: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A35755" w14:textId="03B3D037" w:rsidR="00861BDD" w:rsidRPr="006E31A6" w:rsidRDefault="00463E4A" w:rsidP="00861B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85</w:t>
            </w:r>
          </w:p>
        </w:tc>
      </w:tr>
      <w:tr w:rsidR="00463E4A" w:rsidRPr="006E31A6" w14:paraId="2C31B42A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ADA073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F107E9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C94EF6" w14:textId="2BCAD2B1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2, 75.84) = 0.22</w:t>
            </w:r>
          </w:p>
        </w:tc>
        <w:tc>
          <w:tcPr>
            <w:tcW w:w="1148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E6FAA0" w14:textId="4397BDB9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03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299BFF" w14:textId="61D0E1AD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52779A" w14:textId="256E9D04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2C3336D" w14:textId="060E147E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6</w:t>
            </w:r>
          </w:p>
        </w:tc>
        <w:tc>
          <w:tcPr>
            <w:tcW w:w="689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98A653" w14:textId="6FF1308B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3</w:t>
            </w:r>
          </w:p>
        </w:tc>
      </w:tr>
      <w:tr w:rsidR="00463E4A" w:rsidRPr="006E31A6" w14:paraId="7A7665B1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D98C53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E8F031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8536FCC" w14:textId="2029669E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7</w:t>
            </w:r>
          </w:p>
        </w:tc>
        <w:tc>
          <w:tcPr>
            <w:tcW w:w="1148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F4E9CF" w14:textId="0632A93D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794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BA780C" w14:textId="1F8A5CE6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9C59FF" w14:textId="1A1AB11C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356C39" w14:textId="6534EAEE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2</w:t>
            </w:r>
          </w:p>
        </w:tc>
        <w:tc>
          <w:tcPr>
            <w:tcW w:w="689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857F6D" w14:textId="358AF515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0</w:t>
            </w:r>
          </w:p>
        </w:tc>
      </w:tr>
      <w:tr w:rsidR="00463E4A" w:rsidRPr="006E31A6" w14:paraId="5464C835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2B282320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D844CA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D3BBC5" w14:textId="5A6DAE60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4</w:t>
            </w:r>
          </w:p>
        </w:tc>
        <w:tc>
          <w:tcPr>
            <w:tcW w:w="11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D74BDB" w14:textId="00B1AE49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24</w:t>
            </w:r>
          </w:p>
        </w:tc>
        <w:tc>
          <w:tcPr>
            <w:tcW w:w="10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8601DA" w14:textId="0D093293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01D43F" w14:textId="34E5FC1B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385CBD" w14:textId="3A259F67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6</w:t>
            </w:r>
          </w:p>
        </w:tc>
        <w:tc>
          <w:tcPr>
            <w:tcW w:w="6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4A8F35" w14:textId="504A99E6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463E4A" w:rsidRPr="006E31A6" w14:paraId="2EB0C160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9617F15" w14:textId="77777777" w:rsidR="00463E4A" w:rsidRPr="006E31A6" w:rsidRDefault="00463E4A" w:rsidP="00463E4A">
            <w:pPr>
              <w:spacing w:after="0" w:line="276" w:lineRule="auto"/>
              <w:ind w:left="113" w:right="-71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wo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C551CB2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3AD13A" w14:textId="1988293E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2, 75.84) = 0.04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3795B97" w14:textId="5EDC4093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60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1BB6835" w14:textId="76057551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D995D26" w14:textId="4A7298A4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972E82" w14:textId="6828F707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&lt; 0.001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5E00871" w14:textId="682173EC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6</w:t>
            </w:r>
          </w:p>
        </w:tc>
      </w:tr>
      <w:tr w:rsidR="00463E4A" w:rsidRPr="006E31A6" w14:paraId="58CAC256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4DF7501F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23C9A3B5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99A268E" w14:textId="01435D0B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9C5DA38" w14:textId="33146BE8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94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6517EDF" w14:textId="29569AEE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F7CF378" w14:textId="7A825DA5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7954738" w14:textId="08C42983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&lt;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24D9F64E" w14:textId="1D5E9BDD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463E4A" w:rsidRPr="006E31A6" w14:paraId="6DFC4E0E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58E3953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6C3A2E6B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F13B616" w14:textId="1D6CEC9F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58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23D1D2C" w14:textId="2D631F5E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214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D94D6C8" w14:textId="764F8431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200A088" w14:textId="638F3260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D1B6522" w14:textId="68793DF6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40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F03C07D" w14:textId="3146E063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5</w:t>
            </w:r>
          </w:p>
        </w:tc>
      </w:tr>
      <w:tr w:rsidR="00463E4A" w:rsidRPr="006E31A6" w14:paraId="4D6D2051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034B5657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C3C06C4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25DC9221" w14:textId="24B678E8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79, 68.09) = 0.9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9DECF63" w14:textId="63A56BAF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0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3C6C2D0" w14:textId="078C8058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B2C61BB" w14:textId="34245FED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0AE174F" w14:textId="0E4AE920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2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1C0D30B" w14:textId="255EB773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4</w:t>
            </w:r>
          </w:p>
        </w:tc>
      </w:tr>
      <w:tr w:rsidR="00463E4A" w:rsidRPr="006E31A6" w14:paraId="04DDFE8C" w14:textId="77777777" w:rsidTr="0065043B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E7DA82A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65A94898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2A52DA71" w14:textId="4F2D18DB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87, 71.07) = 0.46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792F81E" w14:textId="3C70F9CB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2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6C457348" w14:textId="7280C429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F648FEF" w14:textId="50F25A85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FF2AA8E" w14:textId="6ADE3389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12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B85BE2F" w14:textId="7F46D6E5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8</w:t>
            </w:r>
          </w:p>
        </w:tc>
      </w:tr>
      <w:tr w:rsidR="00463E4A" w:rsidRPr="006E31A6" w14:paraId="021F7392" w14:textId="77777777" w:rsidTr="0065043B">
        <w:trPr>
          <w:gridAfter w:val="1"/>
          <w:wAfter w:w="51" w:type="dxa"/>
          <w:trHeight w:val="453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537B02DF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29FFD3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482130" w14:textId="64757371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0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2DF89D" w14:textId="1677643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33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A7987F" w14:textId="7C878371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92048C" w14:textId="75CA922A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C5427A" w14:textId="696BF079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10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94376E" w14:textId="3AD0AE50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7</w:t>
            </w:r>
          </w:p>
        </w:tc>
      </w:tr>
      <w:tr w:rsidR="00463E4A" w:rsidRPr="006E31A6" w14:paraId="54AD9BAC" w14:textId="77777777" w:rsidTr="0065043B">
        <w:trPr>
          <w:gridAfter w:val="1"/>
          <w:wAfter w:w="51" w:type="dxa"/>
          <w:trHeight w:val="618"/>
        </w:trPr>
        <w:tc>
          <w:tcPr>
            <w:tcW w:w="556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textDirection w:val="btLr"/>
            <w:vAlign w:val="center"/>
          </w:tcPr>
          <w:p w14:paraId="0BA15E24" w14:textId="77777777" w:rsidR="00463E4A" w:rsidRPr="006E31A6" w:rsidRDefault="00463E4A" w:rsidP="00463E4A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hree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A5441A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326CAF" w14:textId="0F9710B0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79, 68.09) = 0.5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4803890" w14:textId="7EBDC1C2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589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606AEA0" w14:textId="775648DE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9660073" w14:textId="4436775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92C0AD4" w14:textId="6CF54CC3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3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A832B1" w14:textId="56E1C440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80</w:t>
            </w:r>
          </w:p>
        </w:tc>
      </w:tr>
      <w:tr w:rsidR="00463E4A" w:rsidRPr="006E31A6" w14:paraId="593755C8" w14:textId="77777777" w:rsidTr="0065043B">
        <w:trPr>
          <w:gridAfter w:val="1"/>
          <w:wAfter w:w="51" w:type="dxa"/>
          <w:trHeight w:val="618"/>
        </w:trPr>
        <w:tc>
          <w:tcPr>
            <w:tcW w:w="556" w:type="dxa"/>
            <w:vMerge/>
            <w:tcBorders>
              <w:left w:val="nil"/>
            </w:tcBorders>
            <w:shd w:val="clear" w:color="000000" w:fill="FFFFFF"/>
            <w:noWrap/>
            <w:textDirection w:val="btLr"/>
            <w:vAlign w:val="center"/>
          </w:tcPr>
          <w:p w14:paraId="2339FA7D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24B618F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0EA5DC1" w14:textId="0C820F34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87, 71.07) = 1.1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A1B6E6F" w14:textId="7033A1FC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334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69688771" w14:textId="788D26D5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A20E233" w14:textId="5A17BE9A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A92AACD" w14:textId="198EC9E1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28</w:t>
            </w:r>
          </w:p>
        </w:tc>
        <w:tc>
          <w:tcPr>
            <w:tcW w:w="689" w:type="dxa"/>
            <w:gridSpan w:val="2"/>
            <w:tcBorders>
              <w:right w:val="nil"/>
            </w:tcBorders>
            <w:shd w:val="clear" w:color="000000" w:fill="FFFFFF"/>
            <w:noWrap/>
            <w:vAlign w:val="center"/>
          </w:tcPr>
          <w:p w14:paraId="37AF4002" w14:textId="2DDBD8E1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2</w:t>
            </w:r>
          </w:p>
        </w:tc>
      </w:tr>
      <w:tr w:rsidR="00463E4A" w:rsidRPr="006E31A6" w14:paraId="60B996FC" w14:textId="77777777" w:rsidTr="0065043B">
        <w:trPr>
          <w:gridAfter w:val="1"/>
          <w:wAfter w:w="51" w:type="dxa"/>
          <w:trHeight w:val="618"/>
        </w:trPr>
        <w:tc>
          <w:tcPr>
            <w:tcW w:w="556" w:type="dxa"/>
            <w:vMerge/>
            <w:tcBorders>
              <w:left w:val="nil"/>
            </w:tcBorders>
            <w:shd w:val="clear" w:color="000000" w:fill="FFFFFF"/>
            <w:noWrap/>
            <w:vAlign w:val="center"/>
          </w:tcPr>
          <w:p w14:paraId="3AE2B751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269F7A37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F205703" w14:textId="4271B1FB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6B6EF6C" w14:textId="341206B2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51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30BDA33" w14:textId="5BF7F249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8BEB9D0" w14:textId="5216BA4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7EB0787" w14:textId="14EFE73A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2</w:t>
            </w:r>
          </w:p>
        </w:tc>
        <w:tc>
          <w:tcPr>
            <w:tcW w:w="689" w:type="dxa"/>
            <w:gridSpan w:val="2"/>
            <w:tcBorders>
              <w:right w:val="nil"/>
            </w:tcBorders>
            <w:shd w:val="clear" w:color="000000" w:fill="FFFFFF"/>
            <w:noWrap/>
            <w:vAlign w:val="center"/>
          </w:tcPr>
          <w:p w14:paraId="2E8C8AE7" w14:textId="50399A6A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1</w:t>
            </w:r>
          </w:p>
        </w:tc>
      </w:tr>
      <w:tr w:rsidR="00463E4A" w:rsidRPr="006E31A6" w14:paraId="0F8D831D" w14:textId="77777777" w:rsidTr="0065043B">
        <w:trPr>
          <w:gridAfter w:val="1"/>
          <w:wAfter w:w="51" w:type="dxa"/>
          <w:trHeight w:val="618"/>
        </w:trPr>
        <w:tc>
          <w:tcPr>
            <w:tcW w:w="556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E21DEF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A3323D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CB34E4" w14:textId="64ADE9A0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.84, 69.80) = 0.09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B8C36E" w14:textId="5B681F60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96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2E1A12" w14:textId="4CF514E0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AAE67B" w14:textId="712EC278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58AA2B" w14:textId="5286620D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02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8507EA" w14:textId="6AB14F06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4</w:t>
            </w:r>
          </w:p>
        </w:tc>
      </w:tr>
      <w:tr w:rsidR="00463E4A" w:rsidRPr="006E31A6" w14:paraId="533517C8" w14:textId="77777777" w:rsidTr="0065043B">
        <w:trPr>
          <w:gridAfter w:val="1"/>
          <w:wAfter w:w="51" w:type="dxa"/>
          <w:trHeight w:val="1092"/>
        </w:trPr>
        <w:tc>
          <w:tcPr>
            <w:tcW w:w="55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42EBA09D" w14:textId="77777777" w:rsidR="00463E4A" w:rsidRPr="006E31A6" w:rsidRDefault="00463E4A" w:rsidP="00463E4A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our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47D7FE6" w14:textId="77777777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 * Gender congruency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3DA084BB" w14:textId="3099D41A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F(1.84, 69.80) = 0.29 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210BC2B" w14:textId="0429526D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727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70FAD56" w14:textId="29E7616B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F79B5C6" w14:textId="2C910809" w:rsidR="00463E4A" w:rsidRPr="006E31A6" w:rsidRDefault="00463E4A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5B3F5E98" w14:textId="086C7F97" w:rsidR="00463E4A" w:rsidRPr="006E31A6" w:rsidRDefault="00182E43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463E4A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91CDC1D" w14:textId="11DBD42D" w:rsidR="00463E4A" w:rsidRPr="006E31A6" w:rsidRDefault="000D4455" w:rsidP="00463E4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0</w:t>
            </w:r>
          </w:p>
        </w:tc>
      </w:tr>
    </w:tbl>
    <w:p w14:paraId="13D531DF" w14:textId="30678C5C" w:rsidR="0065043B" w:rsidRPr="005F1FD3" w:rsidRDefault="0065043B" w:rsidP="0065043B">
      <w:pPr>
        <w:spacing w:after="0" w:line="276" w:lineRule="auto"/>
        <w:ind w:firstLine="284"/>
        <w:jc w:val="both"/>
        <w:rPr>
          <w:rFonts w:ascii="Times New Roman" w:hAnsi="Times New Roman" w:cs="Times New Roman"/>
          <w:bCs/>
          <w:i/>
          <w:color w:val="0E101A"/>
          <w:sz w:val="24"/>
          <w:szCs w:val="24"/>
          <w:lang w:val="en-GB"/>
        </w:rPr>
      </w:pP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Delta Arousal = index of the arousal difference between fearful and happy expressions (see text for more details); Effect size = partial eta squared (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it-IT" w:eastAsia="it-IT"/>
        </w:rPr>
        <w:t>η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²ₚ) for the ANOVAs and Cohen’s d for the post-hoc tests; BF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it-IT"/>
        </w:rPr>
        <w:t>10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= Bayes Factors report the ratio of likelihood of the alternative hypothesis to the likelihood of the null hypothesis; p-values were reported in bold when &lt; 0.05; alpha level in post-hoc (i.e., pairwise) comparisons were adjusted according to Bonferroni 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 xml:space="preserve">correction. </w:t>
      </w:r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Differences in the estimated marginal means (</w:t>
      </w:r>
      <w:proofErr w:type="spellStart"/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Mdiff</w:t>
      </w:r>
      <w:proofErr w:type="spellEnd"/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) and their 95% confidence interval (CI) are reported.</w:t>
      </w:r>
    </w:p>
    <w:p w14:paraId="7791AE1C" w14:textId="77777777" w:rsidR="00FB0C97" w:rsidRPr="0065043B" w:rsidRDefault="00FB0C97" w:rsidP="002C3D4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A15DDF" w14:textId="77777777" w:rsidR="00061040" w:rsidRDefault="000610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33F2BD" w14:textId="1DFF3BC2" w:rsidR="006E31A6" w:rsidRPr="005F1FD3" w:rsidRDefault="00A37375" w:rsidP="00A37375">
      <w:pPr>
        <w:spacing w:after="0" w:line="480" w:lineRule="auto"/>
        <w:ind w:firstLine="284"/>
        <w:jc w:val="both"/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</w:pPr>
      <w:r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lastRenderedPageBreak/>
        <w:t xml:space="preserve">Table </w:t>
      </w:r>
      <w:r w:rsidR="00586B98"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t>S</w:t>
      </w:r>
      <w:r w:rsidRPr="005F1FD3">
        <w:rPr>
          <w:rStyle w:val="Enfasigrassetto"/>
          <w:rFonts w:ascii="Times New Roman" w:hAnsi="Times New Roman" w:cs="Times New Roman"/>
          <w:color w:val="0E101A"/>
          <w:sz w:val="24"/>
          <w:szCs w:val="24"/>
        </w:rPr>
        <w:t>3</w:t>
      </w:r>
    </w:p>
    <w:p w14:paraId="5684522F" w14:textId="47C60EDC" w:rsidR="00A37375" w:rsidRPr="005F1FD3" w:rsidRDefault="00A37375" w:rsidP="00A37375">
      <w:pPr>
        <w:spacing w:after="0" w:line="480" w:lineRule="auto"/>
        <w:ind w:firstLine="284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 xml:space="preserve">Statistical analysis results of go trials </w:t>
      </w:r>
      <w:r w:rsidR="0065043B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percentage of omission errors (O</w:t>
      </w:r>
      <w:r w:rsidR="00D41965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ER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s</w:t>
      </w:r>
      <w:r w:rsidR="0065043B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)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.</w:t>
      </w:r>
    </w:p>
    <w:tbl>
      <w:tblPr>
        <w:tblW w:w="10430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"/>
        <w:gridCol w:w="2840"/>
        <w:gridCol w:w="133"/>
        <w:gridCol w:w="1703"/>
        <w:gridCol w:w="1003"/>
        <w:gridCol w:w="145"/>
        <w:gridCol w:w="697"/>
        <w:gridCol w:w="305"/>
        <w:gridCol w:w="1155"/>
        <w:gridCol w:w="145"/>
        <w:gridCol w:w="949"/>
        <w:gridCol w:w="59"/>
        <w:gridCol w:w="532"/>
        <w:gridCol w:w="157"/>
        <w:gridCol w:w="51"/>
      </w:tblGrid>
      <w:tr w:rsidR="00FB0C97" w:rsidRPr="006E31A6" w14:paraId="1ECB6570" w14:textId="77777777" w:rsidTr="006E31A6">
        <w:trPr>
          <w:gridAfter w:val="2"/>
          <w:wAfter w:w="208" w:type="dxa"/>
          <w:trHeight w:val="20"/>
        </w:trPr>
        <w:tc>
          <w:tcPr>
            <w:tcW w:w="10222" w:type="dxa"/>
            <w:gridSpan w:val="13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02A16" w14:textId="1434EA03" w:rsidR="00FB0C97" w:rsidRPr="005F1FD3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Five-way parametric ANOVA on </w:t>
            </w:r>
            <w:r w:rsidR="0065043B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Rs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br/>
              <w:t>Within-Participant Factors: Emotion (2 levels: fear, happiness); Task (2 levels: Emotion Discrimination task, Gender Discrimination task); Emotional congruency (2 levels: congruent, incongruent); Gender congruency (2 levels: congruent, incongruent); Between-Participant Factor: Delta Arousal (2 levels: high, low)</w:t>
            </w:r>
          </w:p>
        </w:tc>
      </w:tr>
      <w:tr w:rsidR="00FB0C97" w:rsidRPr="006E31A6" w14:paraId="38D4D78E" w14:textId="77777777" w:rsidTr="006E31A6">
        <w:trPr>
          <w:trHeight w:val="431"/>
        </w:trPr>
        <w:tc>
          <w:tcPr>
            <w:tcW w:w="5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F2C30" w14:textId="77777777" w:rsidR="00FB0C97" w:rsidRPr="006E31A6" w:rsidRDefault="00FB0C97" w:rsidP="00903EB1">
            <w:pPr>
              <w:spacing w:after="0" w:line="276" w:lineRule="auto"/>
              <w:ind w:left="-8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ect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F179D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8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49A45A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Value of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parameters</w:t>
            </w:r>
            <w:proofErr w:type="spellEnd"/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2BAA8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-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values</w:t>
            </w:r>
            <w:proofErr w:type="spellEnd"/>
          </w:p>
        </w:tc>
        <w:tc>
          <w:tcPr>
            <w:tcW w:w="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2F8E15" w14:textId="71B6499B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M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diff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A95B1" w14:textId="7932BFCF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95% CI</w:t>
            </w:r>
          </w:p>
        </w:tc>
        <w:tc>
          <w:tcPr>
            <w:tcW w:w="10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FD8DE0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ffect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Size</w:t>
            </w:r>
          </w:p>
        </w:tc>
        <w:tc>
          <w:tcPr>
            <w:tcW w:w="79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8BDC4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BF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10</w:t>
            </w:r>
          </w:p>
        </w:tc>
      </w:tr>
      <w:tr w:rsidR="00FB0C97" w:rsidRPr="006E31A6" w14:paraId="69CC6990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85E23C6" w14:textId="77777777" w:rsidR="00FB0C97" w:rsidRPr="006E31A6" w:rsidRDefault="00FB0C97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in</w:t>
            </w:r>
            <w:proofErr w:type="spellEnd"/>
          </w:p>
        </w:tc>
        <w:tc>
          <w:tcPr>
            <w:tcW w:w="297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8F3DD2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43616D" w14:textId="537E1FAF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</w:t>
            </w:r>
            <w:r w:rsidR="008468AB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3.7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FD7F04" w14:textId="2BD7D1D6" w:rsidR="00FB0C97" w:rsidRPr="006E31A6" w:rsidRDefault="008468AB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6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FEB64A" w14:textId="06376B6B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A3F5B3" w14:textId="582E1FED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158C12" w14:textId="456788CA" w:rsidR="00FB0C97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  <w:r w:rsidR="008468AB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8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AB89A5" w14:textId="44ADE627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98</w:t>
            </w:r>
          </w:p>
        </w:tc>
      </w:tr>
      <w:tr w:rsidR="00FB0C97" w:rsidRPr="006E31A6" w14:paraId="01283032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FAA55B" w14:textId="77777777" w:rsidR="00FB0C97" w:rsidRPr="006E31A6" w:rsidRDefault="00FB0C97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A69169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Task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2564EC" w14:textId="227C5BA4" w:rsidR="00FB0C97" w:rsidRPr="00A51475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F(1,38) =</w:t>
            </w:r>
            <w:r w:rsidR="008468AB"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3.1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9DB4A2" w14:textId="536CD7CB" w:rsidR="00FB0C97" w:rsidRPr="00A51475" w:rsidRDefault="008468AB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.08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279147" w14:textId="53CA4FE2" w:rsidR="00FB0C97" w:rsidRPr="00A51475" w:rsidRDefault="0030269B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FD363F" w14:textId="44968ABC" w:rsidR="00FB0C97" w:rsidRPr="00A51475" w:rsidRDefault="0030269B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[0.25; 1.20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16E67B" w14:textId="2FF78B6B" w:rsidR="00FB0C97" w:rsidRPr="00A51475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</w:t>
            </w:r>
            <w:r w:rsidR="008468AB"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.07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94BD1F" w14:textId="696EF067" w:rsidR="00FB0C97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11.84</w:t>
            </w:r>
          </w:p>
        </w:tc>
      </w:tr>
      <w:tr w:rsidR="0013565F" w:rsidRPr="006E31A6" w14:paraId="5371F4A8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  <w:hideMark/>
          </w:tcPr>
          <w:p w14:paraId="7DCDB126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  <w:hideMark/>
          </w:tcPr>
          <w:p w14:paraId="5711E77B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64EA359E" w14:textId="41718E09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F(1,38) = 6.12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817E9BC" w14:textId="21AC3C7C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.01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86E8407" w14:textId="23D46B88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50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2CBB2E5" w14:textId="6AAEC84F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[0.09; 0.91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B9AD76E" w14:textId="0053F313" w:rsidR="0013565F" w:rsidRPr="00A51475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13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E476171" w14:textId="7F2A9001" w:rsidR="0013565F" w:rsidRPr="00A51475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81</w:t>
            </w:r>
          </w:p>
        </w:tc>
      </w:tr>
      <w:tr w:rsidR="0013565F" w:rsidRPr="006E31A6" w14:paraId="589CDFA9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  <w:hideMark/>
          </w:tcPr>
          <w:p w14:paraId="55C3AB3E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  <w:hideMark/>
          </w:tcPr>
          <w:p w14:paraId="4E8D5E09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205D6A6B" w14:textId="25B44FB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9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3AC85AF8" w14:textId="4CCD8564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77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356BC9A" w14:textId="216EF2A9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218E37FD" w14:textId="3860082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6806A8CB" w14:textId="2FA0BFE6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48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2866350" w14:textId="2AF0A96D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7</w:t>
            </w:r>
          </w:p>
        </w:tc>
      </w:tr>
      <w:tr w:rsidR="0013565F" w:rsidRPr="006E31A6" w14:paraId="74995323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D29F1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7ECA54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24F92B" w14:textId="67EDD1E8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9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77BBBE" w14:textId="21BC679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762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6A28B0" w14:textId="57266476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A7B869" w14:textId="76E8F2F5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5A7121" w14:textId="44EEA389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2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B2E8CA" w14:textId="15C79DA2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9</w:t>
            </w:r>
          </w:p>
        </w:tc>
      </w:tr>
      <w:tr w:rsidR="0013565F" w:rsidRPr="006E31A6" w14:paraId="498D9DC3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9176A0A" w14:textId="77777777" w:rsidR="0013565F" w:rsidRPr="006E31A6" w:rsidRDefault="0013565F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wo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24BD314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Task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ED911D" w14:textId="2C73777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E4E01F" w14:textId="39297E6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55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476F641" w14:textId="61BD9704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2D1F227" w14:textId="4157519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43BA80" w14:textId="1204A3DA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5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056B5E9" w14:textId="63913C99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7</w:t>
            </w:r>
          </w:p>
        </w:tc>
      </w:tr>
      <w:tr w:rsidR="0013565F" w:rsidRPr="006E31A6" w14:paraId="0F59D20F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58EA0DE4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2623CBAE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4649A29C" w14:textId="6CC079D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6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1F010B1" w14:textId="4A5D80B4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1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41BD1DDC" w14:textId="4DE1DF3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F2F464F" w14:textId="6D3D97F3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3A8FFD2" w14:textId="570E96F2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7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256ADAD5" w14:textId="13B57875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3</w:t>
            </w:r>
          </w:p>
        </w:tc>
      </w:tr>
      <w:tr w:rsidR="0013565F" w:rsidRPr="006E31A6" w14:paraId="2601F696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03DC312A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3156D613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6B5F6B1F" w14:textId="494806F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3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69D6465" w14:textId="422B488E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259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F215255" w14:textId="6EFB23F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C603FF9" w14:textId="33A06B2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3831D07" w14:textId="65C196F5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3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7FD9320" w14:textId="4C084E94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5</w:t>
            </w:r>
          </w:p>
        </w:tc>
      </w:tr>
      <w:tr w:rsidR="0013565F" w:rsidRPr="006E31A6" w14:paraId="6F2CD7F5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45DA8AB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81C693D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44FDF6B7" w14:textId="03CA457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17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DEEB51A" w14:textId="07259DF5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79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9A6927E" w14:textId="2C3C0466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64EC2C3" w14:textId="1581843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692AE9F" w14:textId="4EC91510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5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441E64D" w14:textId="716FB6D2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4</w:t>
            </w:r>
          </w:p>
        </w:tc>
      </w:tr>
      <w:tr w:rsidR="0013565F" w:rsidRPr="006E31A6" w14:paraId="2E6D0425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2665D6DB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BF044FC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933E94" w14:textId="162DD24E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F(1,38) = 5.15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D4951A" w14:textId="1BE343B7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.029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68B80C" w14:textId="24BAE111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6987A4" w14:textId="305918E7" w:rsidR="0013565F" w:rsidRPr="00A51475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F856BE8" w14:textId="1339DB69" w:rsidR="0013565F" w:rsidRPr="00A51475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A514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0.119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896824" w14:textId="2A958D89" w:rsidR="0013565F" w:rsidRPr="0030269B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3026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1.28</w:t>
            </w:r>
          </w:p>
        </w:tc>
      </w:tr>
      <w:tr w:rsidR="00FB0C97" w:rsidRPr="006E31A6" w14:paraId="295F5EB0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2744DBD4" w14:textId="77777777" w:rsidR="00FB0C97" w:rsidRPr="006E31A6" w:rsidRDefault="00FB0C97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82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B22C6F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ost-hoc comparisons of the interaction effect Task * Emotion</w:t>
            </w:r>
          </w:p>
        </w:tc>
      </w:tr>
      <w:tr w:rsidR="00FB0C97" w:rsidRPr="006E31A6" w14:paraId="45E58C2E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4AC060E6" w14:textId="77777777" w:rsidR="00FB0C97" w:rsidRPr="006E31A6" w:rsidRDefault="00FB0C97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51524506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it-IT"/>
              </w:rPr>
              <w:t>Emotional Discrimination task:</w:t>
            </w:r>
          </w:p>
          <w:p w14:paraId="5C2EDF7A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Fear 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vs. 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appiness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0D404588" w14:textId="60D0A989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t</w:t>
            </w:r>
            <w:r w:rsidR="00FB0C97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(38) =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2.8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5B82FB2" w14:textId="4184009D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.014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60AAFD5" w14:textId="63876585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3085512" w14:textId="2EE266F8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[0.41; 1.58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1B47374" w14:textId="74F918C1" w:rsidR="00FB0C97" w:rsidRPr="006E31A6" w:rsidRDefault="0030269B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A514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= </w:t>
            </w:r>
            <w:r w:rsidR="0013565F"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0.268</w:t>
            </w:r>
          </w:p>
        </w:tc>
        <w:tc>
          <w:tcPr>
            <w:tcW w:w="689" w:type="dxa"/>
            <w:gridSpan w:val="2"/>
            <w:tcBorders>
              <w:left w:val="nil"/>
            </w:tcBorders>
            <w:shd w:val="clear" w:color="000000" w:fill="FFFFFF"/>
            <w:noWrap/>
            <w:vAlign w:val="center"/>
          </w:tcPr>
          <w:p w14:paraId="02BDC970" w14:textId="4D30C44B" w:rsidR="00FB0C97" w:rsidRPr="006E31A6" w:rsidRDefault="004F236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0.52</w:t>
            </w:r>
          </w:p>
        </w:tc>
      </w:tr>
      <w:tr w:rsidR="00FB0C97" w:rsidRPr="006E31A6" w14:paraId="39D4FBCA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123F9DEC" w14:textId="77777777" w:rsidR="00FB0C97" w:rsidRPr="006E31A6" w:rsidRDefault="00FB0C97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2D9A1112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Gender Discrimination task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:</w:t>
            </w:r>
          </w:p>
          <w:p w14:paraId="0A8DAB12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Fear </w:t>
            </w:r>
            <w:r w:rsidRPr="006E31A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 xml:space="preserve">vs.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Happiness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77E8889C" w14:textId="0624B714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</w:t>
            </w:r>
            <w:r w:rsidR="00FB0C97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(38) =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-.0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ECDB5EB" w14:textId="06D16248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4C8CBEB" w14:textId="5063BD90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643BE27" w14:textId="12C5FC10" w:rsidR="00FB0C97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-0.57; 0.57]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FE2B875" w14:textId="38F954BE" w:rsidR="00FB0C97" w:rsidRPr="006E31A6" w:rsidRDefault="0030269B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A5147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.00</w:t>
            </w:r>
          </w:p>
        </w:tc>
        <w:tc>
          <w:tcPr>
            <w:tcW w:w="689" w:type="dxa"/>
            <w:gridSpan w:val="2"/>
            <w:tcBorders>
              <w:left w:val="nil"/>
            </w:tcBorders>
            <w:shd w:val="clear" w:color="000000" w:fill="FFFFFF"/>
            <w:noWrap/>
            <w:vAlign w:val="center"/>
          </w:tcPr>
          <w:p w14:paraId="27CB35A0" w14:textId="00F7256E" w:rsidR="00FB0C97" w:rsidRPr="006E31A6" w:rsidRDefault="004F236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9</w:t>
            </w:r>
          </w:p>
        </w:tc>
      </w:tr>
      <w:tr w:rsidR="0013565F" w:rsidRPr="006E31A6" w14:paraId="049DB0EB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ACC44DB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97A628B" w14:textId="2AF555D2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723584B" w14:textId="27B9BF5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FF215F" w14:textId="2A928B44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73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AFF12F" w14:textId="7FB64D3E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FC47058" w14:textId="0FBE50D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E169265" w14:textId="049828AC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&lt; 0.001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2FB0FE5" w14:textId="1CBF118C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2</w:t>
            </w:r>
          </w:p>
        </w:tc>
      </w:tr>
      <w:tr w:rsidR="0013565F" w:rsidRPr="006E31A6" w14:paraId="703F5DC0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098C9FD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089C599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706E84DA" w14:textId="20EA293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97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AEB8C37" w14:textId="167CFCA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3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196EFEE9" w14:textId="133011C3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235FDD2" w14:textId="36262E85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C573E92" w14:textId="5C5D0435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25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A086CB6" w14:textId="505CA30A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7</w:t>
            </w:r>
          </w:p>
        </w:tc>
      </w:tr>
      <w:tr w:rsidR="0013565F" w:rsidRPr="006E31A6" w14:paraId="1775BE74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49FC9492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9DC8EC2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1D5DB3FF" w14:textId="77E1441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2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ECEF981" w14:textId="438836FE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89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546A8B9" w14:textId="71D3857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2C39967" w14:textId="5AB5498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4E0AFE0" w14:textId="5639DB90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&lt;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AC80BB3" w14:textId="4C9E4EFE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3</w:t>
            </w:r>
          </w:p>
        </w:tc>
      </w:tr>
      <w:tr w:rsidR="0013565F" w:rsidRPr="006E31A6" w14:paraId="0CF40BC7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1B181553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5F6D8F0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69ED231C" w14:textId="2CA1EF04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75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968E4A7" w14:textId="5716337B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92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818C1B1" w14:textId="77D2AB90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8CB9A23" w14:textId="680CA640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45E50DB3" w14:textId="04A8FF7A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1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7F4B75D3" w14:textId="4EFF13DE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7</w:t>
            </w:r>
          </w:p>
        </w:tc>
      </w:tr>
      <w:tr w:rsidR="0013565F" w:rsidRPr="006E31A6" w14:paraId="0B741134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7488F8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B743FF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B8666D" w14:textId="46D03E35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9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3E46CD" w14:textId="67B3FBC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766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2F1332" w14:textId="4852D7A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9002E38" w14:textId="2D287C9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F9F802" w14:textId="625DAED4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2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AC1A26" w14:textId="34A1188D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2</w:t>
            </w:r>
          </w:p>
        </w:tc>
      </w:tr>
      <w:tr w:rsidR="0013565F" w:rsidRPr="006E31A6" w14:paraId="08731EA3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7EC4B2DB" w14:textId="77777777" w:rsidR="0013565F" w:rsidRPr="006E31A6" w:rsidRDefault="0013565F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hree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B0E79E3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Delta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rous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66DCE5" w14:textId="410F71C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5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6351874" w14:textId="35D82443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04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F7FD20" w14:textId="05413D13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B66614" w14:textId="32D0B18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76E29B" w14:textId="3F08EE1B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12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0E0503E" w14:textId="60D64B81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3</w:t>
            </w:r>
          </w:p>
        </w:tc>
      </w:tr>
      <w:tr w:rsidR="0013565F" w:rsidRPr="006E31A6" w14:paraId="504A6BEB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436B0AF6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C905E99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al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98A0E9D" w14:textId="0213EA6E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6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05F80C4" w14:textId="31BB2942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1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ADBAFF9" w14:textId="0B388282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8FADC51" w14:textId="11F37A9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AE2E8D1" w14:textId="54A35BA6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18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E0A6826" w14:textId="023AB5F1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9</w:t>
            </w:r>
          </w:p>
        </w:tc>
      </w:tr>
      <w:tr w:rsidR="0013565F" w:rsidRPr="006E31A6" w14:paraId="7718EE46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521B08B6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22A0EFF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528E4785" w14:textId="4DAE9AD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375A8EF6" w14:textId="675CDFA8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43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82B3E72" w14:textId="44B3942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E077568" w14:textId="38478212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F2FD007" w14:textId="19FFC0FB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84C6DB2" w14:textId="52763F45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9</w:t>
            </w:r>
          </w:p>
        </w:tc>
      </w:tr>
      <w:tr w:rsidR="0013565F" w:rsidRPr="006E31A6" w14:paraId="26A0A123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1279DE81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6859C411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56C3ABC6" w14:textId="3A2BB36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93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2BA19E7A" w14:textId="2238DE2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73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72497619" w14:textId="2A55C794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7449DBD" w14:textId="37D646D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6E640A7D" w14:textId="039B1037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48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EF34B69" w14:textId="34E34FEE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44</w:t>
            </w:r>
          </w:p>
        </w:tc>
      </w:tr>
      <w:tr w:rsidR="0013565F" w:rsidRPr="006E31A6" w14:paraId="15DFFAE5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B5272B5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25079665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F217849" w14:textId="7601AC4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2.7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321048F6" w14:textId="2C9A4C7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0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5CBC0F0" w14:textId="32688A49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4B57A2C" w14:textId="6F8DE6B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211CD2A9" w14:textId="6EC9B5D7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67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9CA6DB7" w14:textId="4536645E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5</w:t>
            </w:r>
          </w:p>
        </w:tc>
      </w:tr>
      <w:tr w:rsidR="0013565F" w:rsidRPr="006E31A6" w14:paraId="2D02FEBE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4CA8EEDE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7E0A606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504DF2D2" w14:textId="6AC929E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969366F" w14:textId="7CD7C49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48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45A197D" w14:textId="31D9C0CB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7F90B017" w14:textId="09C60763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6CC060D5" w14:textId="4B51EB39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2B4FBC99" w14:textId="1E7FFAC6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</w:t>
            </w:r>
          </w:p>
        </w:tc>
      </w:tr>
      <w:tr w:rsidR="0013565F" w:rsidRPr="006E31A6" w14:paraId="45D27D32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6F38B99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283F5ED9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222684C0" w14:textId="6D224A1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1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3ABF6C07" w14:textId="54D114C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292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CA01DCF" w14:textId="0D161A10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05A4832B" w14:textId="23F29B06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348AA7E" w14:textId="20B9B5C3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2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5C15B25" w14:textId="666130CE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6</w:t>
            </w:r>
          </w:p>
        </w:tc>
      </w:tr>
      <w:tr w:rsidR="0013565F" w:rsidRPr="006E31A6" w14:paraId="6B962B4F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3719D070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45E3A64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Task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5DF30922" w14:textId="523CDBBB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3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4FB25277" w14:textId="3D4296A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37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7127567" w14:textId="2D320C66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6A2E9F8C" w14:textId="74126903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9ABA15E" w14:textId="0F7EBB55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6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85A4F04" w14:textId="322EDA70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7</w:t>
            </w:r>
          </w:p>
        </w:tc>
      </w:tr>
      <w:tr w:rsidR="0013565F" w:rsidRPr="006E31A6" w14:paraId="3587FE72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7B087440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E60B383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ask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ED37099" w14:textId="30C6E6E6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17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093666B" w14:textId="27BD2458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28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1CCB944" w14:textId="01538EA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5EC277F" w14:textId="7D9377B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FB3DE2F" w14:textId="0BE555EB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0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525F8541" w14:textId="09D834B6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0</w:t>
            </w:r>
          </w:p>
        </w:tc>
      </w:tr>
      <w:tr w:rsidR="0013565F" w:rsidRPr="006E31A6" w14:paraId="142915C0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3925E5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6F8ACC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62C8E52" w14:textId="03C67538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14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5CD44E" w14:textId="680B5C3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293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49791F" w14:textId="1D65E29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B86A5C" w14:textId="68B3423A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D52BEF" w14:textId="781DC806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032180" w14:textId="67CFB1B0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3</w:t>
            </w:r>
          </w:p>
        </w:tc>
      </w:tr>
      <w:tr w:rsidR="0013565F" w:rsidRPr="006E31A6" w14:paraId="29176A25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0734301C" w14:textId="77777777" w:rsidR="0013565F" w:rsidRPr="006E31A6" w:rsidRDefault="0013565F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our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8264EFA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Emotional congruency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B0BE7C" w14:textId="05EA392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7888A04" w14:textId="4D34ACA2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966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C2395BE" w14:textId="400096D1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C346F24" w14:textId="71A6B168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2989F1A" w14:textId="7DADA45D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&lt; 0.001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41C9F49" w14:textId="380C79DE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3</w:t>
            </w:r>
          </w:p>
        </w:tc>
      </w:tr>
      <w:tr w:rsidR="0013565F" w:rsidRPr="006E31A6" w14:paraId="4EE61FA2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024FD0E2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4B0D0D7F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4ECB9F19" w14:textId="0167905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26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4A36A61" w14:textId="57624D26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61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C350572" w14:textId="22F0C8B0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91ECA24" w14:textId="0A4FBC9E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D3DBE38" w14:textId="09878BEF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4B7167B" w14:textId="2EA85FDC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1</w:t>
            </w:r>
          </w:p>
        </w:tc>
      </w:tr>
      <w:tr w:rsidR="0013565F" w:rsidRPr="006E31A6" w14:paraId="35407B9C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D587778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5EC2CD4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0080B323" w14:textId="1146761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34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6464EB67" w14:textId="42172DAF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56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EA7B646" w14:textId="3003A11D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30850ED" w14:textId="1648935B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1158877" w14:textId="3010107D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3220F414" w14:textId="7B96D7AD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</w:t>
            </w:r>
          </w:p>
        </w:tc>
      </w:tr>
      <w:tr w:rsidR="0013565F" w:rsidRPr="006E31A6" w14:paraId="3C62AAB9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05D2D493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431AC6A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00AFFF4B" w14:textId="0CF54C19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7AE1927B" w14:textId="5B89DB9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99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3ABD8404" w14:textId="7949B7E9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137E5683" w14:textId="1C216C25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70C996E2" w14:textId="61FF97DD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&lt; 0.001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0AE5E42" w14:textId="0EE9172B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0</w:t>
            </w:r>
          </w:p>
        </w:tc>
      </w:tr>
      <w:tr w:rsidR="0013565F" w:rsidRPr="006E31A6" w14:paraId="31894092" w14:textId="77777777" w:rsidTr="006E31A6">
        <w:trPr>
          <w:gridAfter w:val="1"/>
          <w:wAfter w:w="51" w:type="dxa"/>
          <w:trHeight w:val="227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3C3D25" w14:textId="77777777" w:rsidR="0013565F" w:rsidRPr="006E31A6" w:rsidRDefault="0013565F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0293C1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ask * 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7EB0864" w14:textId="671321BB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90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AD9D6C" w14:textId="633BCCEC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349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7D21CF" w14:textId="493E7CB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86D96A" w14:textId="7D4357F0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4FA1D6" w14:textId="2571EC61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η²ₚ = 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23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0038A0" w14:textId="577322E4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8</w:t>
            </w:r>
          </w:p>
        </w:tc>
      </w:tr>
      <w:tr w:rsidR="0013565F" w:rsidRPr="006E31A6" w14:paraId="6F9E1786" w14:textId="77777777" w:rsidTr="006E31A6">
        <w:trPr>
          <w:gridAfter w:val="1"/>
          <w:wAfter w:w="51" w:type="dxa"/>
          <w:cantSplit/>
          <w:trHeight w:val="1036"/>
        </w:trPr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797EF0D6" w14:textId="77777777" w:rsidR="0013565F" w:rsidRPr="006E31A6" w:rsidRDefault="0013565F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ive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A2CBE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Task * Emotion * Emotional congruency * Gender congruency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3372F" w14:textId="3E2E8F0B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65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8EED4" w14:textId="6929DE06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25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EEBF1" w14:textId="1B917BC4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E6DD8" w14:textId="3745BF22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8DA86" w14:textId="1E85F8B7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</w:t>
            </w:r>
            <w:r w:rsidR="0013565F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17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42577" w14:textId="7AEF95C9" w:rsidR="0013565F" w:rsidRPr="006E31A6" w:rsidRDefault="003A514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34</w:t>
            </w:r>
          </w:p>
        </w:tc>
      </w:tr>
      <w:tr w:rsidR="00FB0C97" w:rsidRPr="006E31A6" w14:paraId="780A0928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72F5" w14:textId="77777777" w:rsidR="00FB0C97" w:rsidRPr="006E31A6" w:rsidRDefault="00FB0C97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DD78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C34D6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D354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1255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F3865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35BB9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2AAAB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FB0C97" w:rsidRPr="006E31A6" w14:paraId="202FCD28" w14:textId="77777777" w:rsidTr="006E31A6">
        <w:trPr>
          <w:gridAfter w:val="1"/>
          <w:wAfter w:w="51" w:type="dxa"/>
          <w:trHeight w:val="20"/>
        </w:trPr>
        <w:tc>
          <w:tcPr>
            <w:tcW w:w="10379" w:type="dxa"/>
            <w:gridSpan w:val="14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E35B9" w14:textId="4D024005" w:rsidR="00FB0C97" w:rsidRPr="005F1FD3" w:rsidRDefault="00FB0C97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lastRenderedPageBreak/>
              <w:t xml:space="preserve">Four-way parametric ANOVA on </w:t>
            </w:r>
            <w:r w:rsidR="0065043B"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Rs</w:t>
            </w:r>
            <w:r w:rsidRPr="005F1F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br/>
              <w:t>Within-Participants Factors: Emotion (3 levels: fear, happiness, neutral); emotional congruency (2 levels: congruent, incongruent); gender congruency (2 levels: congruent, incongruent); Between-Participant Factor: Delta Arousal (2 levels: high, low)</w:t>
            </w:r>
          </w:p>
        </w:tc>
      </w:tr>
      <w:tr w:rsidR="00FB0C97" w:rsidRPr="006E31A6" w14:paraId="321A1443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E2DED" w14:textId="77777777" w:rsidR="00FB0C97" w:rsidRPr="006E31A6" w:rsidRDefault="00FB0C97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ect</w:t>
            </w:r>
          </w:p>
        </w:tc>
        <w:tc>
          <w:tcPr>
            <w:tcW w:w="29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4D85B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3CED2D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Value of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parameters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3DA8B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it-IT" w:eastAsia="it-IT"/>
              </w:rPr>
              <w:t>p-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values</w:t>
            </w:r>
            <w:proofErr w:type="spellEnd"/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408CB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M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diff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24F28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95% CI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F36B4E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ffect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 xml:space="preserve"> Size</w:t>
            </w: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84488" w14:textId="77777777" w:rsidR="00FB0C97" w:rsidRPr="006E31A6" w:rsidRDefault="00FB0C97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BF</w:t>
            </w:r>
            <w:r w:rsidRPr="006E31A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val="it-IT" w:eastAsia="it-IT"/>
              </w:rPr>
              <w:t>10</w:t>
            </w:r>
          </w:p>
        </w:tc>
      </w:tr>
      <w:tr w:rsidR="0013565F" w:rsidRPr="006E31A6" w14:paraId="7AEF2149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2D8815AC" w14:textId="77777777" w:rsidR="0013565F" w:rsidRPr="006E31A6" w:rsidRDefault="0013565F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in</w:t>
            </w:r>
            <w:proofErr w:type="spellEnd"/>
          </w:p>
        </w:tc>
        <w:tc>
          <w:tcPr>
            <w:tcW w:w="297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B43E53" w14:textId="7777777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5C7E400" w14:textId="669ECE27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</w:t>
            </w:r>
            <w:r w:rsidR="00903EB1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2.53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82926B" w14:textId="2AD6A6DB" w:rsidR="0013565F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120</w:t>
            </w: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37D21D" w14:textId="77E0E803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8461B4" w14:textId="0A31A0C5" w:rsidR="0013565F" w:rsidRPr="006E31A6" w:rsidRDefault="0013565F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5A4EE97" w14:textId="2FBEF48B" w:rsidR="0013565F" w:rsidRPr="006E31A6" w:rsidRDefault="00182E43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</w:t>
            </w:r>
            <w:r w:rsidR="00903EB1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0.063</w:t>
            </w:r>
          </w:p>
        </w:tc>
        <w:tc>
          <w:tcPr>
            <w:tcW w:w="68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61D32D" w14:textId="7125A0A2" w:rsidR="0013565F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80</w:t>
            </w:r>
          </w:p>
        </w:tc>
      </w:tr>
      <w:tr w:rsidR="00903EB1" w:rsidRPr="006E31A6" w14:paraId="7500AA58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DCF9B6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648F43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D8D681" w14:textId="079D92E4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1.63</w:t>
            </w:r>
          </w:p>
        </w:tc>
        <w:tc>
          <w:tcPr>
            <w:tcW w:w="1148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A9F28C" w14:textId="09FF05F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207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CABCFA" w14:textId="2CF16BC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C08DAC" w14:textId="44C06C56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07EAEE" w14:textId="6164960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41</w:t>
            </w:r>
          </w:p>
        </w:tc>
        <w:tc>
          <w:tcPr>
            <w:tcW w:w="689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CC986E" w14:textId="168FAC0B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1</w:t>
            </w:r>
          </w:p>
        </w:tc>
      </w:tr>
      <w:tr w:rsidR="00903EB1" w:rsidRPr="006E31A6" w14:paraId="28651BA2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93F1DF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B2D441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28565BA" w14:textId="2EAF4749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3.68</w:t>
            </w:r>
          </w:p>
        </w:tc>
        <w:tc>
          <w:tcPr>
            <w:tcW w:w="1148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9C7F8B" w14:textId="34559126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063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D5AB6C" w14:textId="2508FE2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1E235B" w14:textId="650BE381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3F31B9" w14:textId="3D4CB85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88</w:t>
            </w:r>
          </w:p>
        </w:tc>
        <w:tc>
          <w:tcPr>
            <w:tcW w:w="689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6373FA" w14:textId="3D5C444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0</w:t>
            </w:r>
          </w:p>
        </w:tc>
      </w:tr>
      <w:tr w:rsidR="00903EB1" w:rsidRPr="006E31A6" w14:paraId="74B83C30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</w:tcPr>
          <w:p w14:paraId="49E1D936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56D1C4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BA54A6" w14:textId="2E12251B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68</w:t>
            </w:r>
          </w:p>
        </w:tc>
        <w:tc>
          <w:tcPr>
            <w:tcW w:w="11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4E354D" w14:textId="75F9F82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413</w:t>
            </w:r>
          </w:p>
        </w:tc>
        <w:tc>
          <w:tcPr>
            <w:tcW w:w="10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5FB25F" w14:textId="1423BFE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4AD9D4" w14:textId="3A86CEC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936278" w14:textId="7BDFB4B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8</w:t>
            </w:r>
          </w:p>
        </w:tc>
        <w:tc>
          <w:tcPr>
            <w:tcW w:w="6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35883B" w14:textId="2D2266AA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2</w:t>
            </w:r>
          </w:p>
        </w:tc>
      </w:tr>
      <w:tr w:rsidR="00903EB1" w:rsidRPr="006E31A6" w14:paraId="61A07165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5AE9E7D6" w14:textId="77777777" w:rsidR="00903EB1" w:rsidRPr="006E31A6" w:rsidRDefault="00903EB1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wo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A6FD3E2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206876" w14:textId="3CF50023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4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95424CC" w14:textId="4FCD2404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629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C148D36" w14:textId="60B850EF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7A2810" w14:textId="1A05BF16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85FA051" w14:textId="7915281A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0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796073C" w14:textId="10A26471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6</w:t>
            </w:r>
          </w:p>
        </w:tc>
      </w:tr>
      <w:tr w:rsidR="00903EB1" w:rsidRPr="006E31A6" w14:paraId="2E649FEC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32B1F68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860D252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57138BC" w14:textId="775C178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F(1,38) = 1.36 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639A2676" w14:textId="33B37BC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250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2BC2767A" w14:textId="698075CC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E47F897" w14:textId="003405E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A18A3A2" w14:textId="70039BF4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35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6E4A2B1B" w14:textId="035D6C69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3</w:t>
            </w:r>
          </w:p>
        </w:tc>
      </w:tr>
      <w:tr w:rsidR="00903EB1" w:rsidRPr="006E31A6" w14:paraId="7F7D7E81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6557F6FA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7AAAB147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Delta Arousal * </w:t>
            </w: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015FF68B" w14:textId="5CA45DF4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9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5981EED0" w14:textId="7AAEF875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768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68B383DE" w14:textId="66D32CE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9D6CCF1" w14:textId="4E6DBC4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081059A" w14:textId="6EC6944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2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00C0CCCD" w14:textId="27C1D19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5</w:t>
            </w:r>
          </w:p>
        </w:tc>
      </w:tr>
      <w:tr w:rsidR="00903EB1" w:rsidRPr="006E31A6" w14:paraId="61126095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0C6B1740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03679EFC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394AEDE2" w14:textId="58B6BB2B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6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0A94C3C2" w14:textId="54DF5173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539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082695FD" w14:textId="62DC164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4B54BA57" w14:textId="304E9321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0C7D74A0" w14:textId="5931CE2C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16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43EFC982" w14:textId="1ADEE1E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8</w:t>
            </w:r>
          </w:p>
        </w:tc>
      </w:tr>
      <w:tr w:rsidR="00903EB1" w:rsidRPr="006E31A6" w14:paraId="5DBBE456" w14:textId="77777777" w:rsidTr="006E31A6">
        <w:trPr>
          <w:gridAfter w:val="1"/>
          <w:wAfter w:w="51" w:type="dxa"/>
          <w:trHeight w:val="20"/>
        </w:trPr>
        <w:tc>
          <w:tcPr>
            <w:tcW w:w="556" w:type="dxa"/>
            <w:vMerge/>
            <w:shd w:val="clear" w:color="000000" w:fill="FFFFFF"/>
            <w:noWrap/>
            <w:vAlign w:val="center"/>
          </w:tcPr>
          <w:p w14:paraId="19102499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1B58CDB6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shd w:val="clear" w:color="000000" w:fill="FFFFFF"/>
            <w:vAlign w:val="center"/>
          </w:tcPr>
          <w:p w14:paraId="38D88793" w14:textId="6867C319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13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65D5DEAD" w14:textId="305D94CA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87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8CC8F9A" w14:textId="516F38D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AADF158" w14:textId="32E3B658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3E10941C" w14:textId="35DCAEF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03</w:t>
            </w:r>
          </w:p>
        </w:tc>
        <w:tc>
          <w:tcPr>
            <w:tcW w:w="689" w:type="dxa"/>
            <w:gridSpan w:val="2"/>
            <w:shd w:val="clear" w:color="000000" w:fill="FFFFFF"/>
            <w:noWrap/>
            <w:vAlign w:val="center"/>
          </w:tcPr>
          <w:p w14:paraId="1D0ED987" w14:textId="65B2E313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5</w:t>
            </w:r>
          </w:p>
        </w:tc>
      </w:tr>
      <w:tr w:rsidR="00903EB1" w:rsidRPr="006E31A6" w14:paraId="706A9CEB" w14:textId="77777777" w:rsidTr="006E31A6">
        <w:trPr>
          <w:gridAfter w:val="1"/>
          <w:wAfter w:w="51" w:type="dxa"/>
          <w:trHeight w:val="453"/>
        </w:trPr>
        <w:tc>
          <w:tcPr>
            <w:tcW w:w="5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0C339E59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4E6D69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Emotional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* Gender </w:t>
            </w: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ongruency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2C82E02" w14:textId="6A6DC83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0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99ECE7" w14:textId="2C078576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995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221C28" w14:textId="64D71094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9EF3E4" w14:textId="29A3E9F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FF1EA2" w14:textId="3526F55B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471E85" w14:textId="2B95C228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5</w:t>
            </w:r>
          </w:p>
        </w:tc>
      </w:tr>
      <w:tr w:rsidR="00903EB1" w:rsidRPr="006E31A6" w14:paraId="2D487099" w14:textId="77777777" w:rsidTr="006E31A6">
        <w:trPr>
          <w:gridAfter w:val="1"/>
          <w:wAfter w:w="51" w:type="dxa"/>
          <w:trHeight w:val="618"/>
        </w:trPr>
        <w:tc>
          <w:tcPr>
            <w:tcW w:w="556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textDirection w:val="btLr"/>
            <w:vAlign w:val="center"/>
          </w:tcPr>
          <w:p w14:paraId="4512E3F3" w14:textId="77777777" w:rsidR="00903EB1" w:rsidRPr="006E31A6" w:rsidRDefault="00903EB1" w:rsidP="00903EB1">
            <w:pPr>
              <w:spacing w:after="0" w:line="276" w:lineRule="auto"/>
              <w:ind w:left="113"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hree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BFAF6F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B9D3BF" w14:textId="1C783D8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90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FD167C" w14:textId="7B14CE1C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407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547F05" w14:textId="1053674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99B2EB" w14:textId="6AAE9BC9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2719B83" w14:textId="22C6017C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23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67EEFF" w14:textId="71B7A7DA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5</w:t>
            </w:r>
          </w:p>
        </w:tc>
      </w:tr>
      <w:tr w:rsidR="00903EB1" w:rsidRPr="006E31A6" w14:paraId="4069336D" w14:textId="77777777" w:rsidTr="006E31A6">
        <w:trPr>
          <w:gridAfter w:val="1"/>
          <w:wAfter w:w="51" w:type="dxa"/>
          <w:trHeight w:val="618"/>
        </w:trPr>
        <w:tc>
          <w:tcPr>
            <w:tcW w:w="556" w:type="dxa"/>
            <w:vMerge/>
            <w:tcBorders>
              <w:left w:val="nil"/>
            </w:tcBorders>
            <w:shd w:val="clear" w:color="000000" w:fill="FFFFFF"/>
            <w:noWrap/>
            <w:textDirection w:val="btLr"/>
            <w:vAlign w:val="center"/>
          </w:tcPr>
          <w:p w14:paraId="4F146DC1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5DC36C96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2D29B0C7" w14:textId="2FCC2D3A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88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336F868E" w14:textId="456B3095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416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5889BB45" w14:textId="479B4B4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36E21D0F" w14:textId="2BA4CEA5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1B819DDF" w14:textId="76C583D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023</w:t>
            </w:r>
          </w:p>
        </w:tc>
        <w:tc>
          <w:tcPr>
            <w:tcW w:w="689" w:type="dxa"/>
            <w:gridSpan w:val="2"/>
            <w:tcBorders>
              <w:right w:val="nil"/>
            </w:tcBorders>
            <w:shd w:val="clear" w:color="000000" w:fill="FFFFFF"/>
            <w:noWrap/>
            <w:vAlign w:val="center"/>
          </w:tcPr>
          <w:p w14:paraId="56922A2F" w14:textId="6603E5B6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0</w:t>
            </w:r>
          </w:p>
        </w:tc>
      </w:tr>
      <w:tr w:rsidR="00903EB1" w:rsidRPr="006E31A6" w14:paraId="77C35710" w14:textId="77777777" w:rsidTr="006E31A6">
        <w:trPr>
          <w:gridAfter w:val="1"/>
          <w:wAfter w:w="51" w:type="dxa"/>
          <w:trHeight w:val="618"/>
        </w:trPr>
        <w:tc>
          <w:tcPr>
            <w:tcW w:w="556" w:type="dxa"/>
            <w:vMerge/>
            <w:tcBorders>
              <w:left w:val="nil"/>
            </w:tcBorders>
            <w:shd w:val="clear" w:color="000000" w:fill="FFFFFF"/>
            <w:noWrap/>
            <w:vAlign w:val="center"/>
          </w:tcPr>
          <w:p w14:paraId="1EE6BB16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shd w:val="clear" w:color="000000" w:fill="FFFFFF"/>
            <w:noWrap/>
            <w:vAlign w:val="center"/>
          </w:tcPr>
          <w:p w14:paraId="14A3F058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al congruency * Gender congruency</w:t>
            </w:r>
          </w:p>
        </w:tc>
        <w:tc>
          <w:tcPr>
            <w:tcW w:w="1703" w:type="dxa"/>
            <w:shd w:val="clear" w:color="000000" w:fill="FFFFFF"/>
            <w:vAlign w:val="center"/>
          </w:tcPr>
          <w:p w14:paraId="70482008" w14:textId="15E7E99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 0.01</w:t>
            </w:r>
          </w:p>
        </w:tc>
        <w:tc>
          <w:tcPr>
            <w:tcW w:w="1148" w:type="dxa"/>
            <w:gridSpan w:val="2"/>
            <w:shd w:val="clear" w:color="000000" w:fill="FFFFFF"/>
            <w:noWrap/>
            <w:vAlign w:val="center"/>
          </w:tcPr>
          <w:p w14:paraId="1A01B85D" w14:textId="2452ABB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921</w:t>
            </w:r>
          </w:p>
        </w:tc>
        <w:tc>
          <w:tcPr>
            <w:tcW w:w="1002" w:type="dxa"/>
            <w:gridSpan w:val="2"/>
            <w:shd w:val="clear" w:color="000000" w:fill="FFFFFF"/>
            <w:noWrap/>
            <w:vAlign w:val="center"/>
          </w:tcPr>
          <w:p w14:paraId="4F0A792A" w14:textId="6C986B94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shd w:val="clear" w:color="000000" w:fill="FFFFFF"/>
            <w:noWrap/>
            <w:vAlign w:val="center"/>
          </w:tcPr>
          <w:p w14:paraId="5FD70EA2" w14:textId="2E63EC3A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shd w:val="clear" w:color="000000" w:fill="FFFFFF"/>
            <w:vAlign w:val="center"/>
          </w:tcPr>
          <w:p w14:paraId="5859368A" w14:textId="1C9FEDC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&lt; 0.001</w:t>
            </w:r>
          </w:p>
        </w:tc>
        <w:tc>
          <w:tcPr>
            <w:tcW w:w="689" w:type="dxa"/>
            <w:gridSpan w:val="2"/>
            <w:tcBorders>
              <w:right w:val="nil"/>
            </w:tcBorders>
            <w:shd w:val="clear" w:color="000000" w:fill="FFFFFF"/>
            <w:noWrap/>
            <w:vAlign w:val="center"/>
          </w:tcPr>
          <w:p w14:paraId="718E363B" w14:textId="2978331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9</w:t>
            </w:r>
          </w:p>
        </w:tc>
      </w:tr>
      <w:tr w:rsidR="00903EB1" w:rsidRPr="006E31A6" w14:paraId="06C73E06" w14:textId="77777777" w:rsidTr="006E31A6">
        <w:trPr>
          <w:gridAfter w:val="1"/>
          <w:wAfter w:w="51" w:type="dxa"/>
          <w:trHeight w:val="618"/>
        </w:trPr>
        <w:tc>
          <w:tcPr>
            <w:tcW w:w="556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EFF4BB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7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8C5D68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motion * Emotional congruency * Gender congruenc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E856D1" w14:textId="5DD87849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</w:t>
            </w:r>
            <w:r w:rsidR="00F32408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1.21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576951" w14:textId="2AF7574E" w:rsidR="00903EB1" w:rsidRPr="006E31A6" w:rsidRDefault="00F32408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.300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7016A7" w14:textId="4A6A306E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521D06B" w14:textId="66D0D11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458B37" w14:textId="01F8C6C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</w:t>
            </w:r>
            <w:r w:rsidR="00F32408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31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FA7780" w14:textId="740DC5F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4</w:t>
            </w:r>
          </w:p>
        </w:tc>
      </w:tr>
      <w:tr w:rsidR="00903EB1" w:rsidRPr="006E31A6" w14:paraId="206D2868" w14:textId="77777777" w:rsidTr="006E31A6">
        <w:trPr>
          <w:gridAfter w:val="1"/>
          <w:wAfter w:w="51" w:type="dxa"/>
          <w:trHeight w:val="1092"/>
        </w:trPr>
        <w:tc>
          <w:tcPr>
            <w:tcW w:w="55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24A31B76" w14:textId="77777777" w:rsidR="00903EB1" w:rsidRPr="006E31A6" w:rsidRDefault="00903EB1" w:rsidP="00903EB1">
            <w:pPr>
              <w:spacing w:after="0" w:line="276" w:lineRule="auto"/>
              <w:ind w:right="-7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our</w:t>
            </w:r>
            <w:proofErr w:type="spellEnd"/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way interaction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06148F3" w14:textId="77777777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ta Arousal * Emotion * Emotional congruency * Gender congruency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F3845E7" w14:textId="50DAA5B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(1,38) =</w:t>
            </w:r>
            <w:r w:rsidR="00F32408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0.96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CDE8E87" w14:textId="33E617F8" w:rsidR="00903EB1" w:rsidRPr="006E31A6" w:rsidRDefault="00F32408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377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10EA231" w14:textId="73F3279D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97100C6" w14:textId="5243A952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2F379701" w14:textId="791F0460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η²ₚ = 0.</w:t>
            </w:r>
            <w:r w:rsidR="00F32408" w:rsidRPr="006E31A6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25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2A8CA7F" w14:textId="39ED79BA" w:rsidR="00903EB1" w:rsidRPr="006E31A6" w:rsidRDefault="00903EB1" w:rsidP="00903E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6E31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4</w:t>
            </w:r>
          </w:p>
        </w:tc>
      </w:tr>
    </w:tbl>
    <w:p w14:paraId="3AC90863" w14:textId="4043D44D" w:rsidR="00AA6973" w:rsidRPr="005F1FD3" w:rsidRDefault="00AA6973" w:rsidP="006E31A6">
      <w:pPr>
        <w:spacing w:after="0" w:line="276" w:lineRule="auto"/>
        <w:ind w:firstLine="284"/>
        <w:jc w:val="both"/>
        <w:rPr>
          <w:rFonts w:ascii="Times New Roman" w:hAnsi="Times New Roman" w:cs="Times New Roman"/>
          <w:bCs/>
          <w:i/>
          <w:color w:val="0E101A"/>
          <w:sz w:val="24"/>
          <w:szCs w:val="24"/>
          <w:lang w:val="en-GB"/>
        </w:rPr>
      </w:pP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Delta Arousal = index of the arousal difference between fearful and happy expressions (see text for more details); Effect size = partial eta squared (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it-IT" w:eastAsia="it-IT"/>
        </w:rPr>
        <w:t>η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²ₚ) for the ANOVAs and Cohen’s d for the post-hoc tests; BF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it-IT"/>
        </w:rPr>
        <w:t>10</w:t>
      </w:r>
      <w:r w:rsidRPr="005F1FD3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= Bayes Factors report the ratio of likelihood of the alternative hypothesis to the likelihood of the null hypothesis; p-values were reported in bold when &lt; 0.05; alpha level in post-hoc (i.e., pairwise) comparisons were adjusted according to Bonferroni </w:t>
      </w:r>
      <w:r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correction.</w:t>
      </w:r>
      <w:r w:rsidR="0065043B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 xml:space="preserve"> </w:t>
      </w:r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Differences in the estimated marginal means (</w:t>
      </w:r>
      <w:proofErr w:type="spellStart"/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Mdiff</w:t>
      </w:r>
      <w:proofErr w:type="spellEnd"/>
      <w:r w:rsidR="005F1FD3" w:rsidRPr="005F1FD3">
        <w:rPr>
          <w:rFonts w:ascii="Times New Roman" w:hAnsi="Times New Roman" w:cs="Times New Roman"/>
          <w:bCs/>
          <w:i/>
          <w:color w:val="0E101A"/>
          <w:sz w:val="24"/>
          <w:szCs w:val="24"/>
        </w:rPr>
        <w:t>) and their 95% confidence interval (CI) are reported.</w:t>
      </w:r>
    </w:p>
    <w:p w14:paraId="20F78A28" w14:textId="77777777" w:rsidR="00A37375" w:rsidRDefault="00A37375" w:rsidP="000051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37375" w:rsidSect="00DB14E1">
      <w:pgSz w:w="11906" w:h="16838"/>
      <w:pgMar w:top="1417" w:right="1134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205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52334"/>
    <w:multiLevelType w:val="hybridMultilevel"/>
    <w:tmpl w:val="7F16F22A"/>
    <w:lvl w:ilvl="0" w:tplc="B7CA76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350A09"/>
    <w:multiLevelType w:val="hybridMultilevel"/>
    <w:tmpl w:val="3D88178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68A54BE6"/>
    <w:multiLevelType w:val="hybridMultilevel"/>
    <w:tmpl w:val="0268C720"/>
    <w:lvl w:ilvl="0" w:tplc="BF5A967E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712656">
    <w:abstractNumId w:val="1"/>
  </w:num>
  <w:num w:numId="2" w16cid:durableId="1933463761">
    <w:abstractNumId w:val="2"/>
  </w:num>
  <w:num w:numId="3" w16cid:durableId="1986468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735"/>
    <w:rsid w:val="00005194"/>
    <w:rsid w:val="0001557C"/>
    <w:rsid w:val="00061040"/>
    <w:rsid w:val="000731A7"/>
    <w:rsid w:val="000C02A9"/>
    <w:rsid w:val="000D4455"/>
    <w:rsid w:val="000F63BF"/>
    <w:rsid w:val="0010002F"/>
    <w:rsid w:val="00114DD8"/>
    <w:rsid w:val="001244C9"/>
    <w:rsid w:val="001244F7"/>
    <w:rsid w:val="0013565F"/>
    <w:rsid w:val="0014549F"/>
    <w:rsid w:val="00154BD1"/>
    <w:rsid w:val="00155ECE"/>
    <w:rsid w:val="00182E43"/>
    <w:rsid w:val="001916B0"/>
    <w:rsid w:val="001C24DF"/>
    <w:rsid w:val="001C30E0"/>
    <w:rsid w:val="001D661A"/>
    <w:rsid w:val="001F0E3E"/>
    <w:rsid w:val="001F16FD"/>
    <w:rsid w:val="002113B3"/>
    <w:rsid w:val="002333C6"/>
    <w:rsid w:val="00236735"/>
    <w:rsid w:val="0025085D"/>
    <w:rsid w:val="00252EBB"/>
    <w:rsid w:val="00256D8C"/>
    <w:rsid w:val="00266AEB"/>
    <w:rsid w:val="00270B6D"/>
    <w:rsid w:val="0028058B"/>
    <w:rsid w:val="0028684E"/>
    <w:rsid w:val="002B00B5"/>
    <w:rsid w:val="002B1BA9"/>
    <w:rsid w:val="002C3D4C"/>
    <w:rsid w:val="002F3633"/>
    <w:rsid w:val="0030269B"/>
    <w:rsid w:val="0030658A"/>
    <w:rsid w:val="00347082"/>
    <w:rsid w:val="00357EDE"/>
    <w:rsid w:val="0039185C"/>
    <w:rsid w:val="0039693A"/>
    <w:rsid w:val="003A5147"/>
    <w:rsid w:val="003B27F3"/>
    <w:rsid w:val="003E3319"/>
    <w:rsid w:val="003E5DF4"/>
    <w:rsid w:val="003F48DB"/>
    <w:rsid w:val="00462B15"/>
    <w:rsid w:val="00463E4A"/>
    <w:rsid w:val="00494DB9"/>
    <w:rsid w:val="004979B8"/>
    <w:rsid w:val="004B362A"/>
    <w:rsid w:val="004B56E2"/>
    <w:rsid w:val="004E18E6"/>
    <w:rsid w:val="004F2367"/>
    <w:rsid w:val="0050458A"/>
    <w:rsid w:val="00527896"/>
    <w:rsid w:val="00527A3E"/>
    <w:rsid w:val="00546223"/>
    <w:rsid w:val="00562C20"/>
    <w:rsid w:val="00571EF8"/>
    <w:rsid w:val="0058380E"/>
    <w:rsid w:val="0058533E"/>
    <w:rsid w:val="00586B98"/>
    <w:rsid w:val="005C2BC9"/>
    <w:rsid w:val="005E52E8"/>
    <w:rsid w:val="005F1FD3"/>
    <w:rsid w:val="00600FC0"/>
    <w:rsid w:val="0065043B"/>
    <w:rsid w:val="006924E5"/>
    <w:rsid w:val="006966CE"/>
    <w:rsid w:val="006A425F"/>
    <w:rsid w:val="006C066A"/>
    <w:rsid w:val="006D5E09"/>
    <w:rsid w:val="006E31A6"/>
    <w:rsid w:val="00734C9B"/>
    <w:rsid w:val="00741540"/>
    <w:rsid w:val="007439CD"/>
    <w:rsid w:val="00771F66"/>
    <w:rsid w:val="007B254E"/>
    <w:rsid w:val="007B532B"/>
    <w:rsid w:val="007B55ED"/>
    <w:rsid w:val="007C1D48"/>
    <w:rsid w:val="007D3731"/>
    <w:rsid w:val="00811B88"/>
    <w:rsid w:val="00833EC0"/>
    <w:rsid w:val="008468AB"/>
    <w:rsid w:val="0085062D"/>
    <w:rsid w:val="00861BDD"/>
    <w:rsid w:val="0086388C"/>
    <w:rsid w:val="0087776A"/>
    <w:rsid w:val="00891864"/>
    <w:rsid w:val="00893BBA"/>
    <w:rsid w:val="008A6A48"/>
    <w:rsid w:val="008D683B"/>
    <w:rsid w:val="00903EB1"/>
    <w:rsid w:val="00913C5A"/>
    <w:rsid w:val="00924994"/>
    <w:rsid w:val="009627ED"/>
    <w:rsid w:val="009815F4"/>
    <w:rsid w:val="009818BB"/>
    <w:rsid w:val="00991839"/>
    <w:rsid w:val="009E7416"/>
    <w:rsid w:val="009F1EB7"/>
    <w:rsid w:val="00A03BCC"/>
    <w:rsid w:val="00A05941"/>
    <w:rsid w:val="00A37375"/>
    <w:rsid w:val="00A436BE"/>
    <w:rsid w:val="00A51475"/>
    <w:rsid w:val="00A530A5"/>
    <w:rsid w:val="00AA6973"/>
    <w:rsid w:val="00AB12F4"/>
    <w:rsid w:val="00AD0C33"/>
    <w:rsid w:val="00AE1BFE"/>
    <w:rsid w:val="00B32EDF"/>
    <w:rsid w:val="00B44428"/>
    <w:rsid w:val="00B8462A"/>
    <w:rsid w:val="00BA64E6"/>
    <w:rsid w:val="00BA7DFA"/>
    <w:rsid w:val="00C14EED"/>
    <w:rsid w:val="00C47D2C"/>
    <w:rsid w:val="00C71D20"/>
    <w:rsid w:val="00C83210"/>
    <w:rsid w:val="00CA640A"/>
    <w:rsid w:val="00CB0171"/>
    <w:rsid w:val="00CD1E8A"/>
    <w:rsid w:val="00D1163E"/>
    <w:rsid w:val="00D16827"/>
    <w:rsid w:val="00D40864"/>
    <w:rsid w:val="00D41965"/>
    <w:rsid w:val="00D45323"/>
    <w:rsid w:val="00D656BB"/>
    <w:rsid w:val="00D67D5C"/>
    <w:rsid w:val="00D71CC7"/>
    <w:rsid w:val="00D8071F"/>
    <w:rsid w:val="00DB14E1"/>
    <w:rsid w:val="00E06FDA"/>
    <w:rsid w:val="00E121DC"/>
    <w:rsid w:val="00E14B05"/>
    <w:rsid w:val="00E33F7D"/>
    <w:rsid w:val="00E36D36"/>
    <w:rsid w:val="00E4759E"/>
    <w:rsid w:val="00E52244"/>
    <w:rsid w:val="00E53A96"/>
    <w:rsid w:val="00E53CC5"/>
    <w:rsid w:val="00E56710"/>
    <w:rsid w:val="00E617B2"/>
    <w:rsid w:val="00EC66A8"/>
    <w:rsid w:val="00ED6B83"/>
    <w:rsid w:val="00ED6F54"/>
    <w:rsid w:val="00F038A7"/>
    <w:rsid w:val="00F03E7F"/>
    <w:rsid w:val="00F1305A"/>
    <w:rsid w:val="00F31C04"/>
    <w:rsid w:val="00F32408"/>
    <w:rsid w:val="00F338F9"/>
    <w:rsid w:val="00F44107"/>
    <w:rsid w:val="00F45829"/>
    <w:rsid w:val="00F5187F"/>
    <w:rsid w:val="00FA4F15"/>
    <w:rsid w:val="00FB0C97"/>
    <w:rsid w:val="00FB6A80"/>
    <w:rsid w:val="00FD2230"/>
    <w:rsid w:val="00FD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A9E60"/>
  <w15:chartTrackingRefBased/>
  <w15:docId w15:val="{558DA100-F6E7-47D0-B6CA-96CE0133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21">
    <w:name w:val="Pa21"/>
    <w:basedOn w:val="Normale"/>
    <w:next w:val="Normale"/>
    <w:uiPriority w:val="99"/>
    <w:rsid w:val="00005194"/>
    <w:pPr>
      <w:autoSpaceDE w:val="0"/>
      <w:autoSpaceDN w:val="0"/>
      <w:adjustRightInd w:val="0"/>
      <w:spacing w:after="0" w:line="181" w:lineRule="atLeast"/>
    </w:pPr>
    <w:rPr>
      <w:rFonts w:ascii="Minion Pro" w:hAnsi="Minion Pro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00519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05194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FD3D85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unhideWhenUsed/>
    <w:rsid w:val="00D45323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D4532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D4532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532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5323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3E3319"/>
  </w:style>
  <w:style w:type="character" w:styleId="Enfasigrassetto">
    <w:name w:val="Strong"/>
    <w:basedOn w:val="Carpredefinitoparagrafo"/>
    <w:uiPriority w:val="22"/>
    <w:qFormat/>
    <w:rsid w:val="00D71CC7"/>
    <w:rPr>
      <w:b/>
      <w:bCs/>
    </w:rPr>
  </w:style>
  <w:style w:type="paragraph" w:styleId="Revisione">
    <w:name w:val="Revision"/>
    <w:hidden/>
    <w:uiPriority w:val="99"/>
    <w:semiHidden/>
    <w:rsid w:val="00E33F7D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6D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6D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1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5AEA0-E905-4AF1-A7AE-F499385A0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73</Words>
  <Characters>1466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ontalti</dc:creator>
  <cp:keywords/>
  <dc:description/>
  <cp:lastModifiedBy>GIOVANNI MIRABELLA</cp:lastModifiedBy>
  <cp:revision>2</cp:revision>
  <dcterms:created xsi:type="dcterms:W3CDTF">2023-11-14T17:03:00Z</dcterms:created>
  <dcterms:modified xsi:type="dcterms:W3CDTF">2023-11-14T17:03:00Z</dcterms:modified>
</cp:coreProperties>
</file>